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E5A" w:rsidRDefault="00067E5A" w:rsidP="00067E5A">
      <w:pPr>
        <w:rPr>
          <w:rFonts w:cs="Arial"/>
          <w:bCs/>
          <w:iCs/>
          <w:color w:val="202122"/>
          <w:shd w:val="clear" w:color="auto" w:fill="FFFFFF"/>
          <w:lang w:val="en-US"/>
        </w:rPr>
      </w:pPr>
    </w:p>
    <w:p w:rsidR="00067E5A" w:rsidRDefault="00067E5A" w:rsidP="00067E5A">
      <w:pPr>
        <w:rPr>
          <w:rFonts w:cs="Arial"/>
          <w:bCs/>
          <w:iCs/>
          <w:color w:val="202122"/>
          <w:shd w:val="clear" w:color="auto" w:fill="FFFFFF"/>
          <w:lang w:val="en-US"/>
        </w:rPr>
      </w:pPr>
    </w:p>
    <w:tbl>
      <w:tblPr>
        <w:tblW w:w="0" w:type="auto"/>
        <w:tblBorders>
          <w:top w:val="single" w:sz="8" w:space="0" w:color="000000"/>
          <w:bottom w:val="single" w:sz="8" w:space="0" w:color="000000"/>
        </w:tblBorders>
        <w:tblLook w:val="04A0" w:firstRow="1" w:lastRow="0" w:firstColumn="1" w:lastColumn="0" w:noHBand="0" w:noVBand="1"/>
      </w:tblPr>
      <w:tblGrid>
        <w:gridCol w:w="1227"/>
        <w:gridCol w:w="687"/>
        <w:gridCol w:w="571"/>
        <w:gridCol w:w="887"/>
        <w:gridCol w:w="672"/>
        <w:gridCol w:w="1227"/>
        <w:gridCol w:w="1155"/>
        <w:gridCol w:w="1406"/>
        <w:gridCol w:w="672"/>
      </w:tblGrid>
      <w:tr w:rsidR="00067E5A" w:rsidRPr="00CA366F" w:rsidTr="00280756">
        <w:tc>
          <w:tcPr>
            <w:tcW w:w="0" w:type="auto"/>
            <w:vMerge w:val="restart"/>
            <w:tcBorders>
              <w:top w:val="single" w:sz="8" w:space="0" w:color="000000"/>
              <w:left w:val="nil"/>
              <w:bottom w:val="single" w:sz="8" w:space="0" w:color="000000"/>
              <w:right w:val="nil"/>
            </w:tcBorders>
            <w:shd w:val="clear" w:color="auto" w:fill="auto"/>
          </w:tcPr>
          <w:p w:rsidR="00067E5A" w:rsidRPr="00FC2BC6" w:rsidRDefault="00067E5A" w:rsidP="00280756">
            <w:pPr>
              <w:jc w:val="center"/>
              <w:rPr>
                <w:rFonts w:eastAsia="Calibri"/>
                <w:b/>
                <w:bCs/>
                <w:i/>
                <w:color w:val="000000"/>
                <w:sz w:val="20"/>
                <w:szCs w:val="20"/>
                <w:lang w:val="en-US"/>
              </w:rPr>
            </w:pPr>
          </w:p>
          <w:p w:rsidR="00067E5A" w:rsidRPr="00FC2BC6" w:rsidRDefault="00067E5A" w:rsidP="00280756">
            <w:pPr>
              <w:jc w:val="both"/>
              <w:rPr>
                <w:rFonts w:eastAsia="Calibri"/>
                <w:b/>
                <w:bCs/>
                <w:i/>
                <w:color w:val="000000"/>
                <w:sz w:val="20"/>
                <w:szCs w:val="20"/>
                <w:lang w:val="en-US"/>
              </w:rPr>
            </w:pPr>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mean</w:t>
            </w:r>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proofErr w:type="spellStart"/>
            <w:r w:rsidRPr="00C910F0">
              <w:rPr>
                <w:rFonts w:eastAsia="Calibri"/>
                <w:b/>
                <w:bCs/>
                <w:i/>
                <w:color w:val="000000"/>
                <w:sz w:val="20"/>
                <w:szCs w:val="20"/>
              </w:rPr>
              <w:t>sd</w:t>
            </w:r>
            <w:proofErr w:type="spellEnd"/>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95% CI</w:t>
            </w:r>
          </w:p>
        </w:tc>
        <w:tc>
          <w:tcPr>
            <w:tcW w:w="0" w:type="auto"/>
            <w:vMerge w:val="restart"/>
            <w:tcBorders>
              <w:top w:val="single" w:sz="8" w:space="0" w:color="000000"/>
              <w:left w:val="nil"/>
              <w:bottom w:val="single" w:sz="8" w:space="0" w:color="000000"/>
              <w:right w:val="single" w:sz="8" w:space="0" w:color="auto"/>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Sig.</w:t>
            </w:r>
          </w:p>
        </w:tc>
        <w:tc>
          <w:tcPr>
            <w:tcW w:w="0" w:type="auto"/>
            <w:gridSpan w:val="4"/>
            <w:tcBorders>
              <w:top w:val="single" w:sz="8" w:space="0" w:color="000000"/>
              <w:left w:val="single" w:sz="8" w:space="0" w:color="auto"/>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Bonferroni</w:t>
            </w:r>
          </w:p>
        </w:tc>
      </w:tr>
      <w:tr w:rsidR="00067E5A" w:rsidRPr="00CA366F" w:rsidTr="00280756">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b/>
                <w:bCs/>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single" w:sz="8" w:space="0" w:color="auto"/>
            </w:tcBorders>
            <w:shd w:val="clear" w:color="auto" w:fill="C0C0C0"/>
          </w:tcPr>
          <w:p w:rsidR="00067E5A" w:rsidRPr="00C910F0" w:rsidRDefault="00067E5A" w:rsidP="00280756">
            <w:pPr>
              <w:jc w:val="center"/>
              <w:rPr>
                <w:rFonts w:eastAsia="Calibri"/>
                <w:i/>
                <w:color w:val="000000"/>
                <w:sz w:val="20"/>
                <w:szCs w:val="20"/>
              </w:rPr>
            </w:pPr>
          </w:p>
        </w:tc>
        <w:tc>
          <w:tcPr>
            <w:tcW w:w="0" w:type="auto"/>
            <w:tcBorders>
              <w:left w:val="single" w:sz="8" w:space="0" w:color="auto"/>
              <w:bottom w:val="single" w:sz="8" w:space="0" w:color="auto"/>
              <w:right w:val="nil"/>
            </w:tcBorders>
            <w:shd w:val="clear" w:color="auto" w:fill="FFFFFF"/>
          </w:tcPr>
          <w:p w:rsidR="00067E5A" w:rsidRPr="00C910F0" w:rsidRDefault="00067E5A" w:rsidP="00280756">
            <w:pPr>
              <w:jc w:val="center"/>
              <w:rPr>
                <w:rFonts w:eastAsia="Calibri"/>
                <w:i/>
                <w:color w:val="000000"/>
                <w:sz w:val="20"/>
                <w:szCs w:val="20"/>
              </w:rPr>
            </w:pPr>
          </w:p>
        </w:tc>
        <w:tc>
          <w:tcPr>
            <w:tcW w:w="0" w:type="auto"/>
            <w:tcBorders>
              <w:left w:val="nil"/>
              <w:bottom w:val="single" w:sz="8" w:space="0" w:color="auto"/>
              <w:right w:val="nil"/>
            </w:tcBorders>
            <w:shd w:val="clear" w:color="auto" w:fill="FFFFFF"/>
          </w:tcPr>
          <w:p w:rsidR="00067E5A" w:rsidRPr="00C910F0" w:rsidRDefault="00067E5A" w:rsidP="00280756">
            <w:pPr>
              <w:jc w:val="center"/>
              <w:rPr>
                <w:rFonts w:eastAsia="Calibri"/>
                <w:i/>
                <w:color w:val="000000"/>
                <w:sz w:val="20"/>
                <w:szCs w:val="20"/>
              </w:rPr>
            </w:pPr>
          </w:p>
        </w:tc>
        <w:tc>
          <w:tcPr>
            <w:tcW w:w="0" w:type="auto"/>
            <w:tcBorders>
              <w:left w:val="nil"/>
              <w:bottom w:val="single" w:sz="8" w:space="0" w:color="auto"/>
              <w:right w:val="nil"/>
            </w:tcBorders>
            <w:shd w:val="clear" w:color="auto" w:fill="FFFFFF"/>
          </w:tcPr>
          <w:p w:rsidR="00067E5A" w:rsidRPr="00C910F0" w:rsidRDefault="00067E5A" w:rsidP="00280756">
            <w:pPr>
              <w:jc w:val="center"/>
              <w:rPr>
                <w:rFonts w:eastAsia="Calibri"/>
                <w:i/>
                <w:color w:val="000000"/>
                <w:sz w:val="20"/>
                <w:szCs w:val="20"/>
              </w:rPr>
            </w:pPr>
            <w:r w:rsidRPr="00C910F0">
              <w:rPr>
                <w:rFonts w:eastAsia="Calibri"/>
                <w:i/>
                <w:color w:val="000000"/>
                <w:sz w:val="20"/>
                <w:szCs w:val="20"/>
              </w:rPr>
              <w:t>Mean difference</w:t>
            </w:r>
          </w:p>
        </w:tc>
        <w:tc>
          <w:tcPr>
            <w:tcW w:w="0" w:type="auto"/>
            <w:tcBorders>
              <w:left w:val="nil"/>
              <w:bottom w:val="single" w:sz="8" w:space="0" w:color="auto"/>
              <w:right w:val="nil"/>
            </w:tcBorders>
            <w:shd w:val="clear" w:color="auto" w:fill="FFFFFF"/>
          </w:tcPr>
          <w:p w:rsidR="00067E5A" w:rsidRPr="00C910F0" w:rsidRDefault="00067E5A" w:rsidP="00280756">
            <w:pPr>
              <w:jc w:val="center"/>
              <w:rPr>
                <w:rFonts w:eastAsia="Calibri"/>
                <w:i/>
                <w:color w:val="000000"/>
                <w:sz w:val="20"/>
                <w:szCs w:val="20"/>
              </w:rPr>
            </w:pPr>
            <w:r w:rsidRPr="00C910F0">
              <w:rPr>
                <w:rFonts w:eastAsia="Calibri"/>
                <w:i/>
                <w:color w:val="000000"/>
                <w:sz w:val="20"/>
                <w:szCs w:val="20"/>
              </w:rPr>
              <w:t>Sig.</w:t>
            </w:r>
          </w:p>
        </w:tc>
      </w:tr>
      <w:tr w:rsidR="00067E5A" w:rsidRPr="00CA366F" w:rsidTr="00280756">
        <w:tc>
          <w:tcPr>
            <w:tcW w:w="0" w:type="auto"/>
            <w:tcBorders>
              <w:top w:val="single" w:sz="8" w:space="0" w:color="auto"/>
              <w:bottom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2/6 months</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3.8</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11.8</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1.7-28.8</w:t>
            </w:r>
          </w:p>
        </w:tc>
        <w:tc>
          <w:tcPr>
            <w:tcW w:w="0" w:type="auto"/>
            <w:tcBorders>
              <w:top w:val="single" w:sz="8" w:space="0" w:color="auto"/>
              <w:bottom w:val="nil"/>
              <w:right w:val="single" w:sz="8" w:space="0" w:color="auto"/>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0.001</w:t>
            </w:r>
          </w:p>
        </w:tc>
        <w:tc>
          <w:tcPr>
            <w:tcW w:w="0" w:type="auto"/>
            <w:tcBorders>
              <w:top w:val="single" w:sz="8" w:space="0" w:color="auto"/>
              <w:left w:val="single" w:sz="8" w:space="0" w:color="auto"/>
              <w:bottom w:val="nil"/>
            </w:tcBorders>
            <w:shd w:val="clear" w:color="auto" w:fill="auto"/>
          </w:tcPr>
          <w:p w:rsidR="00067E5A" w:rsidRPr="00C910F0" w:rsidRDefault="00067E5A" w:rsidP="00280756">
            <w:pPr>
              <w:jc w:val="center"/>
              <w:rPr>
                <w:rFonts w:eastAsia="Calibri"/>
                <w:b/>
                <w:i/>
                <w:color w:val="000000"/>
                <w:sz w:val="20"/>
                <w:szCs w:val="20"/>
              </w:rPr>
            </w:pPr>
            <w:r w:rsidRPr="00C910F0">
              <w:rPr>
                <w:rFonts w:eastAsia="Calibri"/>
                <w:b/>
                <w:i/>
                <w:color w:val="000000"/>
                <w:sz w:val="20"/>
                <w:szCs w:val="20"/>
              </w:rPr>
              <w:t>&gt;5/12 months</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b/>
                <w:i/>
                <w:color w:val="000000"/>
                <w:sz w:val="20"/>
                <w:szCs w:val="20"/>
              </w:rPr>
            </w:pPr>
            <w:r w:rsidRPr="00C910F0">
              <w:rPr>
                <w:rFonts w:eastAsia="Calibri"/>
                <w:b/>
                <w:i/>
                <w:color w:val="000000"/>
                <w:sz w:val="20"/>
                <w:szCs w:val="20"/>
              </w:rPr>
              <w:t>2/6 months</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3.1(16.1-29.9)</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0.001</w:t>
            </w:r>
          </w:p>
        </w:tc>
      </w:tr>
      <w:tr w:rsidR="00067E5A" w:rsidRPr="00CA366F" w:rsidTr="00280756">
        <w:tc>
          <w:tcPr>
            <w:tcW w:w="0" w:type="auto"/>
            <w:tcBorders>
              <w:top w:val="nil"/>
              <w:left w:val="nil"/>
              <w:right w:val="nil"/>
            </w:tcBorders>
            <w:shd w:val="clear" w:color="auto" w:fill="FFFFFF"/>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2/12 months</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2.5</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16.9</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0.1-24.9</w:t>
            </w:r>
          </w:p>
        </w:tc>
        <w:tc>
          <w:tcPr>
            <w:tcW w:w="0" w:type="auto"/>
            <w:tcBorders>
              <w:top w:val="nil"/>
              <w:left w:val="nil"/>
              <w:right w:val="single" w:sz="8" w:space="0" w:color="auto"/>
            </w:tcBorders>
            <w:shd w:val="clear" w:color="auto" w:fill="FFFFFF"/>
          </w:tcPr>
          <w:p w:rsidR="00067E5A" w:rsidRPr="00C910F0" w:rsidRDefault="00067E5A" w:rsidP="00280756">
            <w:pPr>
              <w:jc w:val="center"/>
              <w:rPr>
                <w:rFonts w:eastAsia="Calibri"/>
                <w:color w:val="000000"/>
                <w:sz w:val="20"/>
                <w:szCs w:val="20"/>
              </w:rPr>
            </w:pPr>
          </w:p>
        </w:tc>
        <w:tc>
          <w:tcPr>
            <w:tcW w:w="0" w:type="auto"/>
            <w:tcBorders>
              <w:top w:val="nil"/>
              <w:left w:val="single" w:sz="8" w:space="0" w:color="auto"/>
              <w:right w:val="nil"/>
            </w:tcBorders>
            <w:shd w:val="clear" w:color="auto" w:fill="FFFFFF"/>
          </w:tcPr>
          <w:p w:rsidR="00067E5A" w:rsidRPr="00C910F0" w:rsidRDefault="00067E5A" w:rsidP="00280756">
            <w:pPr>
              <w:jc w:val="center"/>
              <w:rPr>
                <w:rFonts w:eastAsia="Calibri"/>
                <w:i/>
                <w:color w:val="000000"/>
                <w:sz w:val="20"/>
                <w:szCs w:val="20"/>
              </w:rPr>
            </w:pPr>
          </w:p>
        </w:tc>
        <w:tc>
          <w:tcPr>
            <w:tcW w:w="0" w:type="auto"/>
            <w:tcBorders>
              <w:top w:val="nil"/>
              <w:left w:val="nil"/>
              <w:right w:val="nil"/>
            </w:tcBorders>
            <w:shd w:val="clear" w:color="auto" w:fill="FFFFFF"/>
          </w:tcPr>
          <w:p w:rsidR="00067E5A" w:rsidRPr="00C910F0" w:rsidRDefault="00067E5A" w:rsidP="00280756">
            <w:pPr>
              <w:jc w:val="center"/>
              <w:rPr>
                <w:rFonts w:eastAsia="Calibri"/>
                <w:b/>
                <w:i/>
                <w:color w:val="000000"/>
                <w:sz w:val="20"/>
                <w:szCs w:val="20"/>
              </w:rPr>
            </w:pPr>
            <w:r w:rsidRPr="00C910F0">
              <w:rPr>
                <w:rFonts w:eastAsia="Calibri"/>
                <w:b/>
                <w:i/>
                <w:color w:val="000000"/>
                <w:sz w:val="20"/>
                <w:szCs w:val="20"/>
              </w:rPr>
              <w:t>2/12 months</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4.3(17.6-30.9)</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0.001</w:t>
            </w:r>
          </w:p>
        </w:tc>
      </w:tr>
      <w:tr w:rsidR="00067E5A" w:rsidRPr="00CA366F" w:rsidTr="00280756">
        <w:tc>
          <w:tcPr>
            <w:tcW w:w="0" w:type="auto"/>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gt;5/12 months</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46.8</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6.1</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44.6-49.1</w:t>
            </w:r>
          </w:p>
        </w:tc>
        <w:tc>
          <w:tcPr>
            <w:tcW w:w="0" w:type="auto"/>
            <w:tcBorders>
              <w:right w:val="single" w:sz="8" w:space="0" w:color="auto"/>
            </w:tcBorders>
            <w:shd w:val="clear" w:color="auto" w:fill="auto"/>
          </w:tcPr>
          <w:p w:rsidR="00067E5A" w:rsidRPr="00C910F0" w:rsidRDefault="00067E5A" w:rsidP="00280756">
            <w:pPr>
              <w:jc w:val="center"/>
              <w:rPr>
                <w:rFonts w:eastAsia="Calibri"/>
                <w:color w:val="000000"/>
                <w:sz w:val="20"/>
                <w:szCs w:val="20"/>
              </w:rPr>
            </w:pPr>
          </w:p>
        </w:tc>
        <w:tc>
          <w:tcPr>
            <w:tcW w:w="0" w:type="auto"/>
            <w:tcBorders>
              <w:left w:val="single" w:sz="8" w:space="0" w:color="auto"/>
            </w:tcBorders>
            <w:shd w:val="clear" w:color="auto" w:fill="auto"/>
          </w:tcPr>
          <w:p w:rsidR="00067E5A" w:rsidRPr="00C910F0" w:rsidRDefault="00067E5A" w:rsidP="00280756">
            <w:pPr>
              <w:jc w:val="center"/>
              <w:rPr>
                <w:rFonts w:eastAsia="Calibri"/>
                <w:color w:val="000000"/>
                <w:sz w:val="20"/>
                <w:szCs w:val="20"/>
              </w:rPr>
            </w:pPr>
          </w:p>
        </w:tc>
        <w:tc>
          <w:tcPr>
            <w:tcW w:w="0" w:type="auto"/>
            <w:shd w:val="clear" w:color="auto" w:fill="auto"/>
          </w:tcPr>
          <w:p w:rsidR="00067E5A" w:rsidRPr="00C910F0" w:rsidRDefault="00067E5A" w:rsidP="00280756">
            <w:pPr>
              <w:jc w:val="center"/>
              <w:rPr>
                <w:rFonts w:eastAsia="Calibri"/>
                <w:color w:val="000000"/>
                <w:sz w:val="20"/>
                <w:szCs w:val="20"/>
              </w:rPr>
            </w:pPr>
          </w:p>
        </w:tc>
        <w:tc>
          <w:tcPr>
            <w:tcW w:w="0" w:type="auto"/>
            <w:shd w:val="clear" w:color="auto" w:fill="auto"/>
          </w:tcPr>
          <w:p w:rsidR="00067E5A" w:rsidRPr="00C910F0" w:rsidRDefault="00067E5A" w:rsidP="00280756">
            <w:pPr>
              <w:jc w:val="center"/>
              <w:rPr>
                <w:rFonts w:eastAsia="Calibri"/>
                <w:color w:val="000000"/>
                <w:sz w:val="20"/>
                <w:szCs w:val="20"/>
              </w:rPr>
            </w:pPr>
          </w:p>
        </w:tc>
        <w:tc>
          <w:tcPr>
            <w:tcW w:w="0" w:type="auto"/>
            <w:shd w:val="clear" w:color="auto" w:fill="auto"/>
          </w:tcPr>
          <w:p w:rsidR="00067E5A" w:rsidRPr="00C910F0" w:rsidRDefault="00067E5A" w:rsidP="00280756">
            <w:pPr>
              <w:jc w:val="center"/>
              <w:rPr>
                <w:rFonts w:eastAsia="Calibri"/>
                <w:color w:val="000000"/>
                <w:sz w:val="20"/>
                <w:szCs w:val="20"/>
              </w:rPr>
            </w:pPr>
          </w:p>
        </w:tc>
      </w:tr>
    </w:tbl>
    <w:p w:rsidR="00067E5A" w:rsidRDefault="00067E5A" w:rsidP="00067E5A">
      <w:pPr>
        <w:rPr>
          <w:lang w:val="en-US"/>
        </w:rPr>
      </w:pPr>
    </w:p>
    <w:p w:rsidR="00067E5A" w:rsidRPr="002E2566" w:rsidRDefault="00067E5A" w:rsidP="00067E5A">
      <w:pPr>
        <w:rPr>
          <w:lang w:val="en-US"/>
        </w:rPr>
      </w:pPr>
      <w:r>
        <w:rPr>
          <w:lang w:val="en-US"/>
        </w:rPr>
        <w:t>S</w:t>
      </w:r>
      <w:r w:rsidRPr="002E2566">
        <w:rPr>
          <w:lang w:val="en-US"/>
        </w:rPr>
        <w:t>T</w:t>
      </w:r>
      <w:r>
        <w:rPr>
          <w:lang w:val="en-US"/>
        </w:rPr>
        <w:t>ABLE</w:t>
      </w:r>
      <w:r w:rsidRPr="002E2566">
        <w:rPr>
          <w:lang w:val="en-US"/>
        </w:rPr>
        <w:t xml:space="preserve"> </w:t>
      </w:r>
      <w:r w:rsidR="00157657">
        <w:rPr>
          <w:lang w:val="en-US"/>
        </w:rPr>
        <w:t>1</w:t>
      </w:r>
    </w:p>
    <w:p w:rsidR="00067E5A" w:rsidRDefault="00067E5A" w:rsidP="00067E5A">
      <w:pPr>
        <w:rPr>
          <w:lang w:val="en-US"/>
        </w:rPr>
      </w:pPr>
    </w:p>
    <w:p w:rsidR="00067E5A" w:rsidRPr="002E2566" w:rsidRDefault="00067E5A" w:rsidP="00067E5A">
      <w:pPr>
        <w:rPr>
          <w:lang w:val="en-US"/>
        </w:rPr>
      </w:pPr>
    </w:p>
    <w:tbl>
      <w:tblPr>
        <w:tblW w:w="0" w:type="auto"/>
        <w:tblBorders>
          <w:top w:val="single" w:sz="8" w:space="0" w:color="000000"/>
          <w:bottom w:val="single" w:sz="8" w:space="0" w:color="000000"/>
        </w:tblBorders>
        <w:tblLook w:val="04A0" w:firstRow="1" w:lastRow="0" w:firstColumn="1" w:lastColumn="0" w:noHBand="0" w:noVBand="1"/>
      </w:tblPr>
      <w:tblGrid>
        <w:gridCol w:w="1855"/>
        <w:gridCol w:w="687"/>
        <w:gridCol w:w="571"/>
        <w:gridCol w:w="987"/>
        <w:gridCol w:w="672"/>
      </w:tblGrid>
      <w:tr w:rsidR="00067E5A" w:rsidRPr="00CA366F" w:rsidTr="00280756">
        <w:trPr>
          <w:trHeight w:val="423"/>
        </w:trPr>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lang w:val="en-US"/>
              </w:rPr>
            </w:pPr>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mean</w:t>
            </w:r>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proofErr w:type="spellStart"/>
            <w:r w:rsidRPr="00C910F0">
              <w:rPr>
                <w:rFonts w:eastAsia="Calibri"/>
                <w:b/>
                <w:bCs/>
                <w:i/>
                <w:color w:val="000000"/>
                <w:sz w:val="20"/>
                <w:szCs w:val="20"/>
              </w:rPr>
              <w:t>sd</w:t>
            </w:r>
            <w:proofErr w:type="spellEnd"/>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95% CI</w:t>
            </w:r>
          </w:p>
        </w:tc>
        <w:tc>
          <w:tcPr>
            <w:tcW w:w="0" w:type="auto"/>
            <w:vMerge w:val="restart"/>
            <w:tcBorders>
              <w:top w:val="single" w:sz="8" w:space="0" w:color="000000"/>
              <w:left w:val="nil"/>
              <w:bottom w:val="single" w:sz="8" w:space="0" w:color="000000"/>
              <w:right w:val="nil"/>
            </w:tcBorders>
            <w:shd w:val="clear" w:color="auto" w:fill="auto"/>
          </w:tcPr>
          <w:p w:rsidR="00067E5A" w:rsidRPr="00C910F0" w:rsidRDefault="00067E5A" w:rsidP="00280756">
            <w:pPr>
              <w:jc w:val="center"/>
              <w:rPr>
                <w:rFonts w:eastAsia="Calibri"/>
                <w:b/>
                <w:bCs/>
                <w:i/>
                <w:color w:val="000000"/>
                <w:sz w:val="20"/>
                <w:szCs w:val="20"/>
              </w:rPr>
            </w:pPr>
            <w:r w:rsidRPr="00C910F0">
              <w:rPr>
                <w:rFonts w:eastAsia="Calibri"/>
                <w:b/>
                <w:bCs/>
                <w:i/>
                <w:color w:val="000000"/>
                <w:sz w:val="20"/>
                <w:szCs w:val="20"/>
              </w:rPr>
              <w:t>Sig.</w:t>
            </w:r>
          </w:p>
        </w:tc>
      </w:tr>
      <w:tr w:rsidR="00067E5A" w:rsidRPr="00CA366F" w:rsidTr="00280756">
        <w:trPr>
          <w:trHeight w:val="423"/>
        </w:trPr>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b/>
                <w:bCs/>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c>
          <w:tcPr>
            <w:tcW w:w="0" w:type="auto"/>
            <w:vMerge/>
            <w:tcBorders>
              <w:left w:val="nil"/>
              <w:bottom w:val="single" w:sz="8" w:space="0" w:color="auto"/>
              <w:right w:val="nil"/>
            </w:tcBorders>
            <w:shd w:val="clear" w:color="auto" w:fill="C0C0C0"/>
          </w:tcPr>
          <w:p w:rsidR="00067E5A" w:rsidRPr="00C910F0" w:rsidRDefault="00067E5A" w:rsidP="00280756">
            <w:pPr>
              <w:jc w:val="center"/>
              <w:rPr>
                <w:rFonts w:eastAsia="Calibri"/>
                <w:i/>
                <w:color w:val="000000"/>
                <w:sz w:val="20"/>
                <w:szCs w:val="20"/>
              </w:rPr>
            </w:pPr>
          </w:p>
        </w:tc>
      </w:tr>
      <w:tr w:rsidR="00067E5A" w:rsidRPr="00CA366F" w:rsidTr="00280756">
        <w:tc>
          <w:tcPr>
            <w:tcW w:w="0" w:type="auto"/>
            <w:tcBorders>
              <w:top w:val="single" w:sz="8" w:space="0" w:color="auto"/>
              <w:bottom w:val="nil"/>
            </w:tcBorders>
            <w:shd w:val="clear" w:color="auto" w:fill="auto"/>
          </w:tcPr>
          <w:p w:rsidR="00067E5A" w:rsidRPr="00C910F0" w:rsidRDefault="00067E5A" w:rsidP="00280756">
            <w:pPr>
              <w:rPr>
                <w:rFonts w:eastAsia="Calibri"/>
                <w:b/>
                <w:bCs/>
                <w:i/>
                <w:color w:val="000000"/>
                <w:sz w:val="20"/>
                <w:szCs w:val="20"/>
              </w:rPr>
            </w:pPr>
            <w:proofErr w:type="spellStart"/>
            <w:r w:rsidRPr="00C910F0">
              <w:rPr>
                <w:rFonts w:eastAsia="Calibri"/>
                <w:b/>
                <w:bCs/>
                <w:i/>
                <w:color w:val="000000"/>
                <w:sz w:val="20"/>
                <w:szCs w:val="20"/>
              </w:rPr>
              <w:t>Steroids+antibiotics</w:t>
            </w:r>
            <w:proofErr w:type="spellEnd"/>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5.0</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13.9</w:t>
            </w:r>
          </w:p>
        </w:tc>
        <w:tc>
          <w:tcPr>
            <w:tcW w:w="0" w:type="auto"/>
            <w:tcBorders>
              <w:top w:val="single" w:sz="8" w:space="0" w:color="auto"/>
              <w:bottom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1.9-28.0</w:t>
            </w:r>
          </w:p>
        </w:tc>
        <w:tc>
          <w:tcPr>
            <w:tcW w:w="0" w:type="auto"/>
            <w:tcBorders>
              <w:top w:val="single" w:sz="8" w:space="0" w:color="auto"/>
              <w:bottom w:val="nil"/>
              <w:right w:val="nil"/>
            </w:tcBorders>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0.857</w:t>
            </w:r>
          </w:p>
        </w:tc>
      </w:tr>
      <w:tr w:rsidR="00067E5A" w:rsidRPr="00CA366F" w:rsidTr="00280756">
        <w:tc>
          <w:tcPr>
            <w:tcW w:w="0" w:type="auto"/>
            <w:tcBorders>
              <w:top w:val="nil"/>
              <w:left w:val="nil"/>
              <w:right w:val="nil"/>
            </w:tcBorders>
            <w:shd w:val="clear" w:color="auto" w:fill="FFFFFF"/>
          </w:tcPr>
          <w:p w:rsidR="00067E5A" w:rsidRPr="00C910F0" w:rsidRDefault="00067E5A" w:rsidP="00280756">
            <w:pPr>
              <w:rPr>
                <w:rFonts w:eastAsia="Calibri"/>
                <w:b/>
                <w:bCs/>
                <w:i/>
                <w:color w:val="000000"/>
                <w:sz w:val="20"/>
                <w:szCs w:val="20"/>
              </w:rPr>
            </w:pPr>
            <w:r w:rsidRPr="00C910F0">
              <w:rPr>
                <w:rFonts w:eastAsia="Calibri"/>
                <w:b/>
                <w:bCs/>
                <w:i/>
                <w:color w:val="000000"/>
                <w:sz w:val="20"/>
                <w:szCs w:val="20"/>
              </w:rPr>
              <w:t>Steroids</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5.2</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17.1</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3.5-26.9</w:t>
            </w:r>
          </w:p>
        </w:tc>
        <w:tc>
          <w:tcPr>
            <w:tcW w:w="0" w:type="auto"/>
            <w:tcBorders>
              <w:top w:val="nil"/>
              <w:left w:val="nil"/>
              <w:right w:val="nil"/>
            </w:tcBorders>
            <w:shd w:val="clear" w:color="auto" w:fill="FFFFFF"/>
          </w:tcPr>
          <w:p w:rsidR="00067E5A" w:rsidRPr="00C910F0" w:rsidRDefault="00067E5A" w:rsidP="00280756">
            <w:pPr>
              <w:jc w:val="center"/>
              <w:rPr>
                <w:rFonts w:eastAsia="Calibri"/>
                <w:color w:val="000000"/>
                <w:sz w:val="20"/>
                <w:szCs w:val="20"/>
              </w:rPr>
            </w:pPr>
          </w:p>
        </w:tc>
      </w:tr>
      <w:tr w:rsidR="00067E5A" w:rsidRPr="00CA366F" w:rsidTr="00280756">
        <w:tc>
          <w:tcPr>
            <w:tcW w:w="0" w:type="auto"/>
            <w:shd w:val="clear" w:color="auto" w:fill="auto"/>
          </w:tcPr>
          <w:p w:rsidR="00067E5A" w:rsidRPr="00C910F0" w:rsidRDefault="00067E5A" w:rsidP="00280756">
            <w:pPr>
              <w:rPr>
                <w:rFonts w:eastAsia="Calibri"/>
                <w:b/>
                <w:bCs/>
                <w:i/>
                <w:color w:val="000000"/>
                <w:sz w:val="20"/>
                <w:szCs w:val="20"/>
              </w:rPr>
            </w:pPr>
            <w:r w:rsidRPr="00C910F0">
              <w:rPr>
                <w:rFonts w:eastAsia="Calibri"/>
                <w:b/>
                <w:bCs/>
                <w:i/>
                <w:color w:val="000000"/>
                <w:sz w:val="20"/>
                <w:szCs w:val="20"/>
              </w:rPr>
              <w:t>Saline solution</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2.2</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0</w:t>
            </w:r>
          </w:p>
        </w:tc>
        <w:tc>
          <w:tcPr>
            <w:tcW w:w="0" w:type="auto"/>
            <w:shd w:val="clear" w:color="auto" w:fill="auto"/>
          </w:tcPr>
          <w:p w:rsidR="00067E5A" w:rsidRPr="00C910F0" w:rsidRDefault="00067E5A" w:rsidP="00280756">
            <w:pPr>
              <w:jc w:val="center"/>
              <w:rPr>
                <w:rFonts w:eastAsia="Calibri"/>
                <w:color w:val="000000"/>
                <w:sz w:val="20"/>
                <w:szCs w:val="20"/>
              </w:rPr>
            </w:pPr>
            <w:r w:rsidRPr="00C910F0">
              <w:rPr>
                <w:rFonts w:eastAsia="Calibri"/>
                <w:color w:val="000000"/>
                <w:sz w:val="20"/>
                <w:szCs w:val="20"/>
              </w:rPr>
              <w:t>22.2-22.2</w:t>
            </w:r>
          </w:p>
        </w:tc>
        <w:tc>
          <w:tcPr>
            <w:tcW w:w="0" w:type="auto"/>
            <w:tcBorders>
              <w:right w:val="nil"/>
            </w:tcBorders>
            <w:shd w:val="clear" w:color="auto" w:fill="auto"/>
          </w:tcPr>
          <w:p w:rsidR="00067E5A" w:rsidRPr="00C910F0" w:rsidRDefault="00067E5A" w:rsidP="00280756">
            <w:pPr>
              <w:jc w:val="center"/>
              <w:rPr>
                <w:rFonts w:eastAsia="Calibri"/>
                <w:color w:val="000000"/>
                <w:sz w:val="20"/>
                <w:szCs w:val="20"/>
              </w:rPr>
            </w:pPr>
          </w:p>
        </w:tc>
      </w:tr>
    </w:tbl>
    <w:p w:rsidR="00067E5A" w:rsidRDefault="00067E5A" w:rsidP="00067E5A"/>
    <w:p w:rsidR="00067E5A" w:rsidRPr="00043EC1" w:rsidRDefault="00067E5A" w:rsidP="00067E5A">
      <w:pPr>
        <w:rPr>
          <w:lang w:val="en-US"/>
        </w:rPr>
      </w:pPr>
      <w:r>
        <w:rPr>
          <w:lang w:val="en-US"/>
        </w:rPr>
        <w:t>S</w:t>
      </w:r>
      <w:r w:rsidRPr="002E2566">
        <w:rPr>
          <w:lang w:val="en-US"/>
        </w:rPr>
        <w:t>T</w:t>
      </w:r>
      <w:r>
        <w:rPr>
          <w:lang w:val="en-US"/>
        </w:rPr>
        <w:t>ABLE</w:t>
      </w:r>
      <w:r w:rsidRPr="002E2566">
        <w:rPr>
          <w:lang w:val="en-US"/>
        </w:rPr>
        <w:t xml:space="preserve"> </w:t>
      </w:r>
      <w:r w:rsidR="00157657">
        <w:rPr>
          <w:lang w:val="en-US"/>
        </w:rPr>
        <w:t>2</w:t>
      </w:r>
    </w:p>
    <w:p w:rsidR="00067E5A" w:rsidRPr="002E2566" w:rsidRDefault="00067E5A" w:rsidP="00067E5A">
      <w:pPr>
        <w:rPr>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Default="00067E5A" w:rsidP="00067E5A">
      <w:pPr>
        <w:rPr>
          <w:rFonts w:eastAsia="Calibri" w:cs="Calibri"/>
          <w:lang w:val="en-US"/>
        </w:rPr>
      </w:pPr>
    </w:p>
    <w:p w:rsidR="00067E5A" w:rsidRPr="002E2566" w:rsidRDefault="00067E5A" w:rsidP="00067E5A">
      <w:pPr>
        <w:rPr>
          <w:rFonts w:eastAsia="Calibri" w:cs="Calibri"/>
          <w:lang w:val="en-US"/>
        </w:rPr>
      </w:pPr>
    </w:p>
    <w:p w:rsidR="00067E5A" w:rsidRPr="003802EA" w:rsidRDefault="00067E5A" w:rsidP="00067E5A">
      <w:pPr>
        <w:rPr>
          <w:rFonts w:cs="Arial"/>
          <w:bCs/>
          <w:iCs/>
          <w:color w:val="202122"/>
          <w:shd w:val="clear" w:color="auto" w:fill="FFFFFF"/>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8"/>
        <w:gridCol w:w="632"/>
        <w:gridCol w:w="911"/>
        <w:gridCol w:w="611"/>
        <w:gridCol w:w="637"/>
        <w:gridCol w:w="831"/>
        <w:gridCol w:w="828"/>
        <w:gridCol w:w="834"/>
        <w:gridCol w:w="840"/>
        <w:gridCol w:w="599"/>
        <w:gridCol w:w="653"/>
      </w:tblGrid>
      <w:tr w:rsidR="00067E5A" w:rsidRPr="00D0003D" w:rsidTr="00280756">
        <w:tc>
          <w:tcPr>
            <w:tcW w:w="0" w:type="auto"/>
            <w:vMerge w:val="restart"/>
            <w:shd w:val="clear" w:color="auto" w:fill="B4C6E7"/>
          </w:tcPr>
          <w:p w:rsidR="00067E5A" w:rsidRPr="00D0003D" w:rsidRDefault="00067E5A" w:rsidP="00280756">
            <w:pPr>
              <w:jc w:val="center"/>
              <w:rPr>
                <w:rFonts w:ascii="Calibri" w:hAnsi="Calibri"/>
                <w:b/>
                <w:sz w:val="15"/>
                <w:szCs w:val="15"/>
                <w:lang w:val="en-US"/>
              </w:rPr>
            </w:pPr>
            <w:r w:rsidRPr="00D0003D">
              <w:rPr>
                <w:rFonts w:ascii="Calibri" w:hAnsi="Calibri"/>
                <w:b/>
                <w:color w:val="000000"/>
                <w:sz w:val="15"/>
                <w:szCs w:val="15"/>
              </w:rPr>
              <w:t>Study</w:t>
            </w:r>
          </w:p>
        </w:tc>
        <w:tc>
          <w:tcPr>
            <w:tcW w:w="0" w:type="auto"/>
            <w:gridSpan w:val="4"/>
            <w:shd w:val="clear" w:color="auto" w:fill="B4C6E7"/>
          </w:tcPr>
          <w:p w:rsidR="00067E5A" w:rsidRPr="00D0003D" w:rsidRDefault="00067E5A" w:rsidP="00280756">
            <w:pPr>
              <w:jc w:val="center"/>
              <w:rPr>
                <w:rFonts w:ascii="Calibri" w:hAnsi="Calibri"/>
                <w:b/>
                <w:color w:val="000000"/>
                <w:sz w:val="15"/>
                <w:szCs w:val="15"/>
              </w:rPr>
            </w:pPr>
            <w:r w:rsidRPr="00D0003D">
              <w:rPr>
                <w:rFonts w:ascii="Calibri" w:hAnsi="Calibri"/>
                <w:b/>
                <w:color w:val="000000"/>
                <w:sz w:val="15"/>
                <w:szCs w:val="15"/>
              </w:rPr>
              <w:t>Selection</w:t>
            </w:r>
          </w:p>
        </w:tc>
        <w:tc>
          <w:tcPr>
            <w:tcW w:w="0" w:type="auto"/>
            <w:gridSpan w:val="2"/>
            <w:shd w:val="clear" w:color="auto" w:fill="B4C6E7"/>
          </w:tcPr>
          <w:p w:rsidR="00067E5A" w:rsidRPr="00D0003D" w:rsidRDefault="00067E5A" w:rsidP="00280756">
            <w:pPr>
              <w:jc w:val="center"/>
              <w:rPr>
                <w:rFonts w:ascii="Calibri" w:hAnsi="Calibri"/>
                <w:b/>
                <w:color w:val="000000"/>
                <w:sz w:val="15"/>
                <w:szCs w:val="15"/>
              </w:rPr>
            </w:pPr>
            <w:r w:rsidRPr="00D0003D">
              <w:rPr>
                <w:rFonts w:ascii="Calibri" w:hAnsi="Calibri"/>
                <w:b/>
                <w:color w:val="000000"/>
                <w:sz w:val="15"/>
                <w:szCs w:val="15"/>
              </w:rPr>
              <w:t>Comparability</w:t>
            </w:r>
          </w:p>
        </w:tc>
        <w:tc>
          <w:tcPr>
            <w:tcW w:w="0" w:type="auto"/>
            <w:gridSpan w:val="3"/>
            <w:shd w:val="clear" w:color="auto" w:fill="B4C6E7"/>
          </w:tcPr>
          <w:p w:rsidR="00067E5A" w:rsidRPr="00D0003D" w:rsidRDefault="00067E5A" w:rsidP="00280756">
            <w:pPr>
              <w:jc w:val="center"/>
              <w:rPr>
                <w:rFonts w:ascii="Calibri" w:hAnsi="Calibri"/>
                <w:b/>
                <w:color w:val="000000"/>
                <w:sz w:val="15"/>
                <w:szCs w:val="15"/>
              </w:rPr>
            </w:pPr>
            <w:r w:rsidRPr="00D0003D">
              <w:rPr>
                <w:rFonts w:ascii="Calibri" w:hAnsi="Calibri"/>
                <w:b/>
                <w:color w:val="000000"/>
                <w:sz w:val="15"/>
                <w:szCs w:val="15"/>
              </w:rPr>
              <w:t>Exposure</w:t>
            </w:r>
          </w:p>
        </w:tc>
        <w:tc>
          <w:tcPr>
            <w:tcW w:w="0" w:type="auto"/>
            <w:vMerge w:val="restart"/>
            <w:shd w:val="clear" w:color="auto" w:fill="B4C6E7"/>
          </w:tcPr>
          <w:p w:rsidR="00067E5A" w:rsidRPr="00D0003D" w:rsidRDefault="00067E5A" w:rsidP="00280756">
            <w:pPr>
              <w:jc w:val="center"/>
              <w:rPr>
                <w:rFonts w:ascii="Calibri" w:hAnsi="Calibri"/>
                <w:b/>
                <w:color w:val="000000"/>
                <w:sz w:val="15"/>
                <w:szCs w:val="15"/>
              </w:rPr>
            </w:pPr>
            <w:r w:rsidRPr="00D0003D">
              <w:rPr>
                <w:rFonts w:ascii="Calibri" w:hAnsi="Calibri"/>
                <w:b/>
                <w:color w:val="000000"/>
                <w:sz w:val="15"/>
                <w:szCs w:val="15"/>
              </w:rPr>
              <w:t>Total quality</w:t>
            </w:r>
            <w:r w:rsidRPr="00D0003D">
              <w:rPr>
                <w:rFonts w:ascii="Calibri" w:hAnsi="Calibri"/>
                <w:b/>
                <w:color w:val="000000"/>
                <w:sz w:val="15"/>
                <w:szCs w:val="15"/>
              </w:rPr>
              <w:br/>
              <w:t>score</w:t>
            </w:r>
          </w:p>
          <w:p w:rsidR="00067E5A" w:rsidRPr="00D0003D" w:rsidRDefault="00067E5A" w:rsidP="00280756">
            <w:pPr>
              <w:rPr>
                <w:rFonts w:ascii="Calibri" w:hAnsi="Calibri"/>
                <w:b/>
                <w:sz w:val="15"/>
                <w:szCs w:val="15"/>
                <w:lang w:val="en-US"/>
              </w:rPr>
            </w:pPr>
          </w:p>
        </w:tc>
      </w:tr>
      <w:tr w:rsidR="00067E5A" w:rsidRPr="00D0003D" w:rsidTr="00280756">
        <w:tc>
          <w:tcPr>
            <w:tcW w:w="0" w:type="auto"/>
            <w:vMerge/>
            <w:shd w:val="clear" w:color="auto" w:fill="auto"/>
          </w:tcPr>
          <w:p w:rsidR="00067E5A" w:rsidRPr="00D0003D" w:rsidRDefault="00067E5A" w:rsidP="00280756">
            <w:pPr>
              <w:rPr>
                <w:rFonts w:ascii="Calibri" w:hAnsi="Calibri"/>
                <w:color w:val="000000"/>
                <w:sz w:val="15"/>
                <w:szCs w:val="15"/>
              </w:rPr>
            </w:pPr>
          </w:p>
        </w:tc>
        <w:tc>
          <w:tcPr>
            <w:tcW w:w="0" w:type="auto"/>
            <w:shd w:val="clear" w:color="auto" w:fill="B4C6E7"/>
          </w:tcPr>
          <w:p w:rsidR="00067E5A" w:rsidRPr="00D0003D" w:rsidRDefault="00067E5A" w:rsidP="00280756">
            <w:pPr>
              <w:rPr>
                <w:rFonts w:ascii="Calibri" w:hAnsi="Calibri"/>
                <w:b/>
                <w:color w:val="000000"/>
                <w:sz w:val="10"/>
                <w:szCs w:val="10"/>
              </w:rPr>
            </w:pPr>
            <w:r w:rsidRPr="00D0003D">
              <w:rPr>
                <w:rFonts w:ascii="Calibri" w:hAnsi="Calibri"/>
                <w:b/>
                <w:color w:val="000000"/>
                <w:sz w:val="10"/>
                <w:szCs w:val="10"/>
              </w:rPr>
              <w:t>Adequate case definition</w:t>
            </w:r>
          </w:p>
        </w:tc>
        <w:tc>
          <w:tcPr>
            <w:tcW w:w="0" w:type="auto"/>
            <w:shd w:val="clear" w:color="auto" w:fill="B4C6E7"/>
          </w:tcPr>
          <w:p w:rsidR="00067E5A" w:rsidRPr="00D0003D" w:rsidRDefault="00067E5A" w:rsidP="00280756">
            <w:pPr>
              <w:rPr>
                <w:rFonts w:ascii="Calibri" w:hAnsi="Calibri"/>
                <w:b/>
                <w:color w:val="000000"/>
                <w:sz w:val="10"/>
                <w:szCs w:val="10"/>
              </w:rPr>
            </w:pPr>
            <w:proofErr w:type="spellStart"/>
            <w:r w:rsidRPr="00D0003D">
              <w:rPr>
                <w:rFonts w:ascii="Calibri" w:hAnsi="Calibri"/>
                <w:b/>
                <w:color w:val="000000"/>
                <w:sz w:val="10"/>
                <w:szCs w:val="10"/>
              </w:rPr>
              <w:t>Representativity</w:t>
            </w:r>
            <w:proofErr w:type="spellEnd"/>
            <w:r w:rsidRPr="00D0003D">
              <w:rPr>
                <w:rFonts w:ascii="Calibri" w:hAnsi="Calibri"/>
                <w:b/>
                <w:color w:val="000000"/>
                <w:sz w:val="10"/>
                <w:szCs w:val="10"/>
              </w:rPr>
              <w:t xml:space="preserve"> of the cases</w:t>
            </w:r>
          </w:p>
          <w:p w:rsidR="00067E5A" w:rsidRPr="00D0003D" w:rsidRDefault="00067E5A" w:rsidP="00280756">
            <w:pPr>
              <w:rPr>
                <w:rFonts w:ascii="Calibri" w:hAnsi="Calibri"/>
                <w:b/>
                <w:sz w:val="10"/>
                <w:szCs w:val="10"/>
                <w:lang w:val="en-US"/>
              </w:rPr>
            </w:pPr>
          </w:p>
        </w:tc>
        <w:tc>
          <w:tcPr>
            <w:tcW w:w="0" w:type="auto"/>
            <w:shd w:val="clear" w:color="auto" w:fill="B4C6E7"/>
          </w:tcPr>
          <w:p w:rsidR="00067E5A" w:rsidRPr="00D0003D" w:rsidRDefault="00067E5A" w:rsidP="00280756">
            <w:pPr>
              <w:rPr>
                <w:rFonts w:ascii="Calibri" w:hAnsi="Calibri"/>
                <w:b/>
                <w:color w:val="000000"/>
                <w:sz w:val="10"/>
                <w:szCs w:val="10"/>
                <w:lang w:val="en-US"/>
              </w:rPr>
            </w:pPr>
            <w:r w:rsidRPr="00D0003D">
              <w:rPr>
                <w:rFonts w:ascii="Calibri" w:hAnsi="Calibri"/>
                <w:b/>
                <w:color w:val="000000"/>
                <w:sz w:val="10"/>
                <w:szCs w:val="10"/>
                <w:lang w:val="en-US"/>
              </w:rPr>
              <w:t>Selection of control subjects</w:t>
            </w:r>
            <w:r w:rsidRPr="00D0003D">
              <w:rPr>
                <w:rFonts w:ascii="Calibri" w:hAnsi="Calibri"/>
                <w:b/>
                <w:color w:val="000000"/>
                <w:sz w:val="10"/>
                <w:szCs w:val="10"/>
                <w:lang w:val="en-US"/>
              </w:rPr>
              <w:br/>
              <w:t>of exposure</w:t>
            </w:r>
          </w:p>
        </w:tc>
        <w:tc>
          <w:tcPr>
            <w:tcW w:w="0" w:type="auto"/>
            <w:shd w:val="clear" w:color="auto" w:fill="B4C6E7"/>
          </w:tcPr>
          <w:p w:rsidR="00067E5A" w:rsidRPr="00D0003D" w:rsidRDefault="00067E5A" w:rsidP="00280756">
            <w:pPr>
              <w:rPr>
                <w:rFonts w:ascii="Calibri" w:hAnsi="Calibri"/>
                <w:b/>
                <w:color w:val="000000"/>
                <w:sz w:val="10"/>
                <w:szCs w:val="10"/>
              </w:rPr>
            </w:pPr>
            <w:r w:rsidRPr="00D0003D">
              <w:rPr>
                <w:rFonts w:ascii="Calibri" w:hAnsi="Calibri"/>
                <w:b/>
                <w:color w:val="000000"/>
                <w:sz w:val="10"/>
                <w:szCs w:val="10"/>
              </w:rPr>
              <w:t>Definition of control</w:t>
            </w:r>
          </w:p>
          <w:p w:rsidR="00067E5A" w:rsidRPr="00D0003D" w:rsidRDefault="00067E5A" w:rsidP="00280756">
            <w:pPr>
              <w:rPr>
                <w:rFonts w:ascii="Calibri" w:hAnsi="Calibri"/>
                <w:b/>
                <w:sz w:val="10"/>
                <w:szCs w:val="10"/>
                <w:lang w:val="en-US"/>
              </w:rPr>
            </w:pPr>
          </w:p>
        </w:tc>
        <w:tc>
          <w:tcPr>
            <w:tcW w:w="0" w:type="auto"/>
            <w:shd w:val="clear" w:color="auto" w:fill="B4C6E7"/>
          </w:tcPr>
          <w:p w:rsidR="00067E5A" w:rsidRPr="00D0003D" w:rsidRDefault="00067E5A" w:rsidP="00280756">
            <w:pPr>
              <w:rPr>
                <w:rFonts w:ascii="Calibri" w:hAnsi="Calibri"/>
                <w:b/>
                <w:color w:val="000000"/>
                <w:sz w:val="10"/>
                <w:szCs w:val="10"/>
                <w:lang w:val="en-US"/>
              </w:rPr>
            </w:pPr>
            <w:r w:rsidRPr="00D0003D">
              <w:rPr>
                <w:rFonts w:ascii="Calibri" w:hAnsi="Calibri"/>
                <w:b/>
                <w:color w:val="000000"/>
                <w:sz w:val="10"/>
                <w:szCs w:val="10"/>
                <w:lang w:val="en-US"/>
              </w:rPr>
              <w:t>Comparability of cases and controls on the basis of study design</w:t>
            </w:r>
          </w:p>
          <w:p w:rsidR="00067E5A" w:rsidRPr="00D0003D" w:rsidRDefault="00067E5A" w:rsidP="00280756">
            <w:pPr>
              <w:rPr>
                <w:rFonts w:ascii="Calibri" w:hAnsi="Calibri"/>
                <w:b/>
                <w:sz w:val="10"/>
                <w:szCs w:val="10"/>
                <w:lang w:val="en-US"/>
              </w:rPr>
            </w:pPr>
          </w:p>
        </w:tc>
        <w:tc>
          <w:tcPr>
            <w:tcW w:w="0" w:type="auto"/>
            <w:shd w:val="clear" w:color="auto" w:fill="B4C6E7"/>
          </w:tcPr>
          <w:p w:rsidR="00067E5A" w:rsidRPr="00D0003D" w:rsidRDefault="00067E5A" w:rsidP="00280756">
            <w:pPr>
              <w:rPr>
                <w:rFonts w:ascii="Calibri" w:hAnsi="Calibri"/>
                <w:b/>
                <w:color w:val="000000"/>
                <w:sz w:val="10"/>
                <w:szCs w:val="10"/>
                <w:lang w:val="en-US"/>
              </w:rPr>
            </w:pPr>
            <w:r w:rsidRPr="00D0003D">
              <w:rPr>
                <w:rFonts w:ascii="Calibri" w:hAnsi="Calibri"/>
                <w:b/>
                <w:color w:val="000000"/>
                <w:sz w:val="10"/>
                <w:szCs w:val="10"/>
                <w:lang w:val="en-US"/>
              </w:rPr>
              <w:t>Comparability of cases and controls on the basic of analysis</w:t>
            </w:r>
          </w:p>
          <w:p w:rsidR="00067E5A" w:rsidRPr="00D0003D" w:rsidRDefault="00067E5A" w:rsidP="00280756">
            <w:pPr>
              <w:rPr>
                <w:rFonts w:ascii="Calibri" w:hAnsi="Calibri"/>
                <w:b/>
                <w:sz w:val="10"/>
                <w:szCs w:val="10"/>
                <w:lang w:val="en-US"/>
              </w:rPr>
            </w:pPr>
          </w:p>
        </w:tc>
        <w:tc>
          <w:tcPr>
            <w:tcW w:w="0" w:type="auto"/>
            <w:shd w:val="clear" w:color="auto" w:fill="B4C6E7"/>
          </w:tcPr>
          <w:p w:rsidR="00067E5A" w:rsidRPr="00D0003D" w:rsidRDefault="00067E5A" w:rsidP="00280756">
            <w:pPr>
              <w:rPr>
                <w:rFonts w:ascii="Calibri" w:hAnsi="Calibri"/>
                <w:b/>
                <w:color w:val="000000"/>
                <w:sz w:val="10"/>
                <w:szCs w:val="10"/>
              </w:rPr>
            </w:pPr>
            <w:r w:rsidRPr="00D0003D">
              <w:rPr>
                <w:rFonts w:ascii="Calibri" w:hAnsi="Calibri"/>
                <w:b/>
                <w:color w:val="000000"/>
                <w:sz w:val="10"/>
                <w:szCs w:val="10"/>
              </w:rPr>
              <w:t>Ascertainment of exposure</w:t>
            </w:r>
          </w:p>
          <w:p w:rsidR="00067E5A" w:rsidRPr="00D0003D" w:rsidRDefault="00067E5A" w:rsidP="00280756">
            <w:pPr>
              <w:rPr>
                <w:rFonts w:ascii="Calibri" w:hAnsi="Calibri"/>
                <w:b/>
                <w:sz w:val="10"/>
                <w:szCs w:val="10"/>
                <w:lang w:val="en-US"/>
              </w:rPr>
            </w:pPr>
          </w:p>
        </w:tc>
        <w:tc>
          <w:tcPr>
            <w:tcW w:w="0" w:type="auto"/>
            <w:shd w:val="clear" w:color="auto" w:fill="B4C6E7"/>
          </w:tcPr>
          <w:p w:rsidR="00067E5A" w:rsidRPr="00D0003D" w:rsidRDefault="00067E5A" w:rsidP="00280756">
            <w:pPr>
              <w:rPr>
                <w:rFonts w:ascii="Calibri" w:hAnsi="Calibri"/>
                <w:b/>
                <w:color w:val="000000"/>
                <w:sz w:val="10"/>
                <w:szCs w:val="10"/>
                <w:lang w:val="en-US"/>
              </w:rPr>
            </w:pPr>
            <w:r w:rsidRPr="00D0003D">
              <w:rPr>
                <w:rFonts w:ascii="Calibri" w:hAnsi="Calibri"/>
                <w:b/>
                <w:color w:val="000000"/>
                <w:sz w:val="10"/>
                <w:szCs w:val="10"/>
                <w:lang w:val="en-US"/>
              </w:rPr>
              <w:t>Same method of ascertainment of exposure case control</w:t>
            </w:r>
            <w:r w:rsidRPr="00D0003D">
              <w:rPr>
                <w:rFonts w:ascii="Calibri" w:hAnsi="Calibri"/>
                <w:b/>
                <w:color w:val="000000"/>
                <w:sz w:val="10"/>
                <w:szCs w:val="10"/>
                <w:lang w:val="en-US"/>
              </w:rPr>
              <w:br/>
              <w:t>length</w:t>
            </w:r>
          </w:p>
        </w:tc>
        <w:tc>
          <w:tcPr>
            <w:tcW w:w="0" w:type="auto"/>
            <w:shd w:val="clear" w:color="auto" w:fill="B4C6E7"/>
          </w:tcPr>
          <w:p w:rsidR="00067E5A" w:rsidRPr="00D0003D" w:rsidRDefault="00067E5A" w:rsidP="00280756">
            <w:pPr>
              <w:rPr>
                <w:rFonts w:ascii="Calibri" w:hAnsi="Calibri"/>
                <w:b/>
                <w:color w:val="000000"/>
                <w:sz w:val="10"/>
                <w:szCs w:val="10"/>
              </w:rPr>
            </w:pPr>
            <w:r w:rsidRPr="00D0003D">
              <w:rPr>
                <w:rFonts w:ascii="Calibri" w:hAnsi="Calibri"/>
                <w:b/>
                <w:color w:val="000000"/>
                <w:sz w:val="10"/>
                <w:szCs w:val="10"/>
              </w:rPr>
              <w:t>Non-response rate</w:t>
            </w:r>
          </w:p>
        </w:tc>
        <w:tc>
          <w:tcPr>
            <w:tcW w:w="0" w:type="auto"/>
            <w:vMerge/>
            <w:shd w:val="clear" w:color="auto" w:fill="auto"/>
          </w:tcPr>
          <w:p w:rsidR="00067E5A" w:rsidRPr="00D0003D" w:rsidRDefault="00067E5A" w:rsidP="00280756">
            <w:pPr>
              <w:rPr>
                <w:rFonts w:ascii="Calibri" w:hAnsi="Calibri"/>
                <w:sz w:val="15"/>
                <w:szCs w:val="15"/>
                <w:lang w:val="en-US"/>
              </w:rPr>
            </w:pP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Benaim </w:t>
            </w:r>
            <w:r>
              <w:rPr>
                <w:rFonts w:ascii="Calibri" w:hAnsi="Calibri"/>
                <w:color w:val="000000"/>
                <w:sz w:val="15"/>
                <w:szCs w:val="15"/>
              </w:rPr>
              <w:t xml:space="preserve">et al. </w:t>
            </w:r>
            <w:r w:rsidRPr="00D0003D">
              <w:rPr>
                <w:rFonts w:ascii="Calibri" w:hAnsi="Calibri"/>
                <w:color w:val="000000"/>
                <w:sz w:val="15"/>
                <w:szCs w:val="15"/>
              </w:rPr>
              <w:t xml:space="preserve">2022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author":[{"dropping-particle":"","family":"Benaim","given":"E","non-dropping-particle":"","parse-names":false,"suffix":""},{"dropping-particle":"","family":"Fan","given":"T","non-dropping-particle":"","parse-names":false,"suffix":""},{"dropping-particle":"","family":"Dash","given":"A","non-dropping-particle":"","parse-names":false,"suffix":""},{"dropping-particle":"","family":"Gillespie","given":"MB","non-dropping-particle":"","parse-names":false,"suffix":""},{"dropping-particle":"","family":"McLevy-Bazzanella","given":"J","non-dropping-particle":"","parse-names":false,"suffix":""}],"container-title":"OTO Open.","id":"ITEM-1","issue":"1","issued":{"date-parts":[["2022"]]},"page":"1-7","title":"Common Characteristics and Clinical Management Recommendations for Juvenile Recurrent Parotitis: A 10-Year Tertiary Center Experience","type":"article-journal","volume":"6"},"uris":["http://www.mendeley.com/documents/?uuid=cd338675-cfac-48c8-8b37-b94e2637f772"]}],"mendeley":{"formattedCitation":"(31)","plainTextFormattedCitation":"(31)","previouslyFormattedCitation":"(31)"},"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1)</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EE74A3" w:rsidRDefault="00067E5A" w:rsidP="00280756">
            <w:pPr>
              <w:rPr>
                <w:rFonts w:ascii="Calibri" w:hAnsi="Calibri"/>
                <w:sz w:val="15"/>
                <w:szCs w:val="15"/>
                <w:highlight w:val="yellow"/>
                <w:lang w:val="en-US"/>
              </w:rPr>
            </w:pPr>
            <w:r w:rsidRPr="008841F9">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Borner</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22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177/01455613221081911.","author":[{"dropping-particle":"","family":"Borner","given":"U.","non-dropping-particle":"","parse-names":false,"suffix":""},{"dropping-particle":"","family":"Anschuetz","given":"L.","non-dropping-particle":"","parse-names":false,"suffix":""},{"dropping-particle":"","family":"Caversaccio","given":"M.","non-dropping-particle":"","parse-names":false,"suffix":""},{"dropping-particle":"","family":"Werdt","given":"M.","non-dropping-particle":"Von","parse-names":false,"suffix":""},{"dropping-particle":"","family":"Panosetti","given":"E.","non-dropping-particle":"","parse-names":false,"suffix":""},{"dropping-particle":"","family":"Keghian","given":"J.","non-dropping-particle":"","parse-names":false,"suffix":""},{"dropping-particle":"","family":"Remacle","given":"M.","non-dropping-particle":"","parse-names":false,"suffix":""}],"container-title":"Ear Nose Throat J.","id":"ITEM-1","issue":"0","issued":{"date-parts":[["2022"]]},"page":"1-9","title":"A Retrospective Analysis of Multiple Affected Salivary Gland Diseases: Diagnostic and Therapeutic Benefits of Interventional Sialendoscopy","type":"article-journal","volume":"0"},"uris":["http://www.mendeley.com/documents/?uuid=f1162e50-d779-4764-aa10-00e38a5df1a6"]}],"mendeley":{"formattedCitation":"(14)","plainTextFormattedCitation":"(14)","previouslyFormattedCitation":"(14)"},"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4)</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EE74A3" w:rsidRDefault="00067E5A" w:rsidP="00280756">
            <w:pPr>
              <w:rPr>
                <w:rFonts w:ascii="Calibri" w:hAnsi="Calibri"/>
                <w:sz w:val="15"/>
                <w:szCs w:val="15"/>
                <w:highlight w:val="yellow"/>
                <w:lang w:val="en-US"/>
              </w:rPr>
            </w:pPr>
            <w:r w:rsidRPr="008841F9">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Velasque</w:t>
            </w:r>
            <w:r>
              <w:rPr>
                <w:rFonts w:ascii="Calibri" w:hAnsi="Calibri"/>
                <w:color w:val="000000"/>
                <w:sz w:val="15"/>
                <w:szCs w:val="15"/>
              </w:rPr>
              <w:t xml:space="preserve">z et al. </w:t>
            </w:r>
            <w:r w:rsidRPr="00D0003D">
              <w:rPr>
                <w:rFonts w:ascii="Calibri" w:hAnsi="Calibri"/>
                <w:color w:val="000000"/>
                <w:sz w:val="15"/>
                <w:szCs w:val="15"/>
              </w:rPr>
              <w:br/>
              <w:t xml:space="preserve"> 2022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author":[{"dropping-particle":"","family":"Velasquez","given":"N","non-dropping-particle":"","parse-names":false,"suffix":""},{"dropping-particle":"","family":"Gardiner","given":"L","non-dropping-particle":"","parse-names":false,"suffix":""},{"dropping-particle":"","family":"Ramprasad","given":"V","non-dropping-particle":"","parse-names":false,"suffix":""},{"dropping-particle":"","family":"Shaffer","given":"A","non-dropping-particle":"","parse-names":false,"suffix":""},{"dropping-particle":"","family":"Jabbour","given":"N","non-dropping-particle":"","parse-names":false,"suffix":""},{"dropping-particle":"","family":"Stapleton","given":"A","non-dropping-particle":"","parse-names":false,"suffix":""}],"container-title":"International Journal of Pediatric Otorhinolaryngology","id":"ITEM-1","issue":"2","issued":{"date-parts":[["2022"]]},"page":"11020","title":"Cost analysis of sialendoscopy for the treatment of salivary gland disorders in children","type":"article-journal","volume":"153"},"uris":["http://www.mendeley.com/documents/?uuid=c8706e32-fbba-45ae-891b-4d39f2816aa7"]}],"mendeley":{"formattedCitation":"(27)","plainTextFormattedCitation":"(27)","previouslyFormattedCitation":"(27)"},"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7)</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Capaccio</w:t>
            </w:r>
            <w:proofErr w:type="spellEnd"/>
            <w:r w:rsidRPr="00D0003D">
              <w:rPr>
                <w:rFonts w:ascii="Calibri" w:hAnsi="Calibri"/>
                <w:color w:val="000000"/>
                <w:sz w:val="15"/>
                <w:szCs w:val="15"/>
              </w:rPr>
              <w:t xml:space="preserve"> </w:t>
            </w:r>
            <w:r>
              <w:rPr>
                <w:rFonts w:ascii="Calibri" w:hAnsi="Calibri"/>
                <w:color w:val="000000"/>
                <w:sz w:val="15"/>
                <w:szCs w:val="15"/>
              </w:rPr>
              <w:t xml:space="preserve"> et al. </w:t>
            </w:r>
            <w:r w:rsidRPr="00D0003D">
              <w:rPr>
                <w:rFonts w:ascii="Calibri" w:hAnsi="Calibri"/>
                <w:color w:val="000000"/>
                <w:sz w:val="15"/>
                <w:szCs w:val="15"/>
              </w:rPr>
              <w:t xml:space="preserve">2021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author":[{"dropping-particle":"","family":"Capaccio","given":"P","non-dropping-particle":"","parse-names":false,"suffix":""},{"dropping-particle":"","family":"Palermo","given":"A","non-dropping-particle":"","parse-names":false,"suffix":""},{"dropping-particle":"","family":"Lucchinelli","given":"P","non-dropping-particle":"","parse-names":false,"suffix":""},{"dropping-particle":"","family":"Marchesi","given":"T","non-dropping-particle":"","parse-names":false,"suffix":""},{"dropping-particle":"","family":"Torretta","given":"S","non-dropping-particle":"","parse-names":false,"suffix":""},{"dropping-particle":"","family":"Gaffuri","given":"M","non-dropping-particle":"","parse-names":false,"suffix":""},{"dropping-particle":"","family":"Marchisio","given":"P","non-dropping-particle":"","parse-names":false,"suffix":""},{"dropping-particle":"","family":"Pignataro","given":"L.","non-dropping-particle":"","parse-names":false,"suffix":""}],"container-title":"Journal of Clinical Medicine","id":"ITEM-1","issue":"2","issued":{"date-parts":[["2021"]]},"page":"276","title":"Deep Sedation for Pediatric Parotid Sialendoscopy in Juvenile Recurrent Parotitis","type":"article-journal","volume":"10"},"uris":["http://www.mendeley.com/documents/?uuid=e2eebb82-e25c-4d77-bd73-78791253fcb3"]}],"mendeley":{"formattedCitation":"(35)","plainTextFormattedCitation":"(35)","previouslyFormattedCitation":"(35)"},"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5)</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Iordanis</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21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2/lary.29187","ISSN":"15314995","PMID":"33098313","abstract":"Objective/Hypothesis: Current literature has confirmed the benefits of sialendoscopy for the treatment of juvenile recurrent parotitis (JRP). However, this procedure is often performed unilaterally, although the disease can affect both sides. This article investigated the clinical course of the contralateral parotid (CL) gland in children requiring unilateral sialendoscopy with the goal of clarifying the necessity of primary bilateral sialendoscopy. Study Design: Prospective cohort study in a tertiary center. Methods: Over an eight-year period, 77 children with JRP underwent unilateral sialendoscopy. We observed the clinical course of the CL parotid over a minimum follow-up period of 24 months. New episodes of sialadenitis were recorded on both sides along with the need for a second sialendoscopy. These data were correlated with the preoperative symptoms of the contralateral side as well as ultrasound (U/S) findings at baseline assessment. Results: In total, six children required sialendoscopy on the CL side (7.8%), 62 children remained asymptomatic or with scarce swellings (80.5%), and nine children improved (11.7%). The preoperative U/S findings on the CL side positively correlated with the number of postoperative swellings. The proportion of children needing CL sialendoscopy was higher (21.4%) among children needing a second sialendoscopy on the operated side. Conclusions: In the long term, the vast majority of children needing unilateral sialendoscopy do not require similar treatment of the CL parotid gland. However, a history of bilateral swellings along with U/S findings of parenchymal disorganization on the CL side significantly increases the risk of needing further sialendoscopy at a later time. Level of Evidence: 4 Laryngoscope, 131:1404–1409, 2021.","author":[{"dropping-particle":"","family":"Iordanis","given":"Konstantinidis","non-dropping-particle":"","parse-names":false,"suffix":""},{"dropping-particle":"","family":"Panagiotis","given":"Dogantzis","non-dropping-particle":"","parse-names":false,"suffix":""},{"dropping-particle":"","family":"Angelos","given":"Chatziavramidis","non-dropping-particle":"","parse-names":false,"suffix":""},{"dropping-particle":"","family":"Antonios","given":"Metzikofis","non-dropping-particle":"","parse-names":false,"suffix":""},{"dropping-particle":"","family":"Alexander","given":"Delides","non-dropping-particle":"","parse-names":false,"suffix":""},{"dropping-particle":"","family":"Sofia","given":"Alataki","non-dropping-particle":"","parse-names":false,"suffix":""},{"dropping-particle":"","family":"Efimia","given":"Papadopoulou Alataki","non-dropping-particle":"","parse-names":false,"suffix":""}],"container-title":"Laryngoscope","id":"ITEM-1","issue":"6","issued":{"date-parts":[["2021"]]},"page":"1404-1409","title":"Unilateral Sialendoscopy for Juvenile Recurrent Parotitis: What Happens to the Other Side?","type":"article-journal","volume":"131"},"uris":["http://www.mendeley.com/documents/?uuid=1e47de27-1214-4235-b396-f49055655c03"]}],"mendeley":{"formattedCitation":"(21)","plainTextFormattedCitation":"(21)","previouslyFormattedCitation":"(21)"},"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1)</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lastRenderedPageBreak/>
              <w:t>Kanerva</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20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ijporl.2020.109869","ISSN":"18728464","PMID":"31972384","abstract":"Objectives: To evaluate the suitability, benefits, and limitations of sialendoscopy for pediatric patients. Methods: We performed a retrospective analysis of all pediatric sialendoscopy patients (aged 16 years or younger) in our tertiary care institution between September 2007 and October 2018. We characterized patient data, procedure-related factors, complications, and outcomes. Results: In total, 55 sialendoscopies were performed on 42 patients. Among these, 36 were diagnostic endoscopies and 19 were interventional. Five endoscopies were performed under local anesthesia. We identified 16 sialolithiasis patients, where removal of a sialolith was possible in 11 (69%) cases; one case required a second endoscopy. We removed two sialoliths under local anesthesia. Among recurrent juvenile parotitis (RJP) patients, 18/20 (90%) were symptom-free after a single sialendoscopy, and all after a second endoscopy. The median follow-up time was 70 months. We achieved a 95% success rate in sialendoscopies, with a failure-to-treat rate of 15%. The complication rate for the study cohort was 2%, with prolonged parotid swelling the only complication encountered. Conclusions: Sialendoscopy represented a safe and effective method to treat pediatric patients. Local anesthesia was successful in selected cases, even for sialolith removal. Sialendoscopy had a soothing effect on RJP and the majority of sialoliths were suitable for endoscopic removal.","author":[{"dropping-particle":"","family":"Kanerva","given":"Mervi","non-dropping-particle":"","parse-names":false,"suffix":""},{"dropping-particle":"","family":"Tapiovaara","given":"Laura","non-dropping-particle":"","parse-names":false,"suffix":""},{"dropping-particle":"","family":"Aro","given":"Katri","non-dropping-particle":"","parse-names":false,"suffix":""},{"dropping-particle":"","family":"Saarinen","given":"Riitta","non-dropping-particle":"","parse-names":false,"suffix":""}],"container-title":"International Journal of Pediatric Otorhinolaryngology","id":"ITEM-1","issued":{"date-parts":[["2020"]]},"page":"109869","title":"Pediatric sialendoscopy: An 11-year study from a single tertiary care center","type":"article-journal","volume":"131"},"uris":["http://www.mendeley.com/documents/?uuid=9d608f3a-c503-47b9-a96c-117f54467999"]}],"mendeley":{"formattedCitation":"(15)","plainTextFormattedCitation":"(15)","previouslyFormattedCitation":"(15)"},"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5)</w:t>
            </w:r>
            <w:r w:rsidRPr="00D0003D">
              <w:rPr>
                <w:rFonts w:ascii="Calibri" w:hAnsi="Calibri"/>
                <w:color w:val="000000"/>
                <w:sz w:val="15"/>
                <w:szCs w:val="15"/>
              </w:rPr>
              <w:fldChar w:fldCharType="end"/>
            </w:r>
            <w:r w:rsidRPr="00D0003D">
              <w:rPr>
                <w:rFonts w:ascii="Calibri" w:hAnsi="Calibri"/>
                <w:color w:val="000000"/>
                <w:sz w:val="15"/>
                <w:szCs w:val="15"/>
              </w:rPr>
              <w:t xml:space="preserve"> </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Gellrich</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20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55/s-0039-1697993","PMID":"31929831","author":[{"dropping-particle":"","family":"Gellrich","given":"Donata","non-dropping-particle":"","parse-names":false,"suffix":""},{"dropping-particle":"","family":"Bichler","given":"Moritz","non-dropping-particle":"","parse-names":false,"suffix":""},{"dropping-particle":"","family":"Reichel","given":"Christoph A","non-dropping-particle":"","parse-names":false,"suffix":""},{"dropping-particle":"","family":"Schrötzlmair","given":"Florian","non-dropping-particle":"","parse-names":false,"suffix":""},{"dropping-particle":"","family":"Zengel","given":"Pamela","non-dropping-particle":"","parse-names":false,"suffix":""}],"container-title":"Int Arch Otorhinolaryngol.","id":"ITEM-1","issue":"1","issued":{"date-parts":[["2020"]]},"page":"e31-e37","title":"Salivary Gland Disorders in Children and Adolescents : A 15-year Experience","type":"article-journal","volume":"24"},"uris":["http://www.mendeley.com/documents/?uuid=e70e4331-77a9-43b1-b7ba-4decef49137c"]}],"mendeley":{"formattedCitation":"(16)","plainTextFormattedCitation":"(16)","previouslyFormattedCitation":"(16)"},"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6)</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Nation </w:t>
            </w:r>
            <w:r>
              <w:rPr>
                <w:rFonts w:ascii="Calibri" w:hAnsi="Calibri"/>
                <w:color w:val="000000"/>
                <w:sz w:val="15"/>
                <w:szCs w:val="15"/>
              </w:rPr>
              <w:t xml:space="preserve">et al. </w:t>
            </w:r>
            <w:r w:rsidRPr="00D0003D">
              <w:rPr>
                <w:rFonts w:ascii="Calibri" w:hAnsi="Calibri"/>
                <w:color w:val="000000"/>
                <w:sz w:val="15"/>
                <w:szCs w:val="15"/>
              </w:rPr>
              <w:t xml:space="preserve">2019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177/0003489418823794","ISSN":"00034894","PMID":"30632382","abstract":"Introduction: Recurrent salivary gland swelling of the parotid and submandibular glands results in painful swelling in the pediatric population. There is no defined algorithm for workup and treatment of these disorders, resulting in wide heterogeneity and in some cases overuse of computed tomography (CT) imaging. Sialendoscopy (SE) is an interventional option for recurrent swelling of both glands; however, its effectiveness in the pediatric population is still being determined. Objectives: To assess preoperative imaging utilization and benefit in the workup of recurrent pediatric sialadenitis, intraoperative SE findings, and postoperative outcomes after intervention with SE. Methods: Case-series with a 5-year retrospective chart review on children undergoing SE for recurrent sialadenitis. Results: Forty-nine SE procedures were performed on 38 parotid glands (PG) and 11 submandibular glands (SMGs) in 29 children. CT imaging findings were useful for identifying a stone or stricture and guiding surgical management in 45.5% of SMGs versus 2.6% of PGs (P &lt;.001). A stone was found in 45.5% of SMGs and none in PG (P &lt;.001). SE intervention such as balloon dilation or stone removal was performed in 54.6% of SMGs and 5.3% of PGs (P &lt;.001). 74% of parotid patients undergoing SE responded to 1 intervention with a cessation of recurrent gland swelling, while 26% required additional interventions. One hundred percent of SMG patients responded to first intervention. There was no improvement in the beneficial effect of SE with steroid injection (P =.897) regardless of steroid used (P =.082). Conclusion: CT findings were found to be low yield for recurrent parotid swelling, and ultrasound is a recommended first-line step for PG pathology. SE is a recommended first-line intervention for SMG and parotid sialadenitis as demonstrated by 100% and 74% response rate to initial SE, respectively.","author":[{"dropping-particle":"","family":"Nation","given":"Javan","non-dropping-particle":"","parse-names":false,"suffix":""},{"dropping-particle":"","family":"Panuganti","given":"Bharat","non-dropping-particle":"","parse-names":false,"suffix":""},{"dropping-particle":"","family":"Manteghi","given":"Alexander","non-dropping-particle":"","parse-names":false,"suffix":""},{"dropping-particle":"","family":"Pransky","given":"Seth","non-dropping-particle":"","parse-names":false,"suffix":""}],"container-title":"Annals of Otology, Rhinology and Laryngology","id":"ITEM-1","issue":"4","issued":{"date-parts":[["2019"]]},"page":"338-344","title":"Pediatric Sialendoscopy for Recurrent Salivary Gland Swelling: Workup, Findings, and Outcomes","type":"article-journal","volume":"128"},"uris":["http://www.mendeley.com/documents/?uuid=3dede5f0-926d-4758-a74b-6168a55b1007"]}],"mendeley":{"formattedCitation":"(17)","plainTextFormattedCitation":"(17)","previouslyFormattedCitation":"(17)"},"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7)</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Berlucchi</w:t>
            </w:r>
            <w:proofErr w:type="spellEnd"/>
            <w:r>
              <w:rPr>
                <w:rFonts w:ascii="Calibri" w:hAnsi="Calibri"/>
                <w:color w:val="000000"/>
                <w:sz w:val="15"/>
                <w:szCs w:val="15"/>
              </w:rPr>
              <w:t xml:space="preserve"> et al. </w:t>
            </w:r>
            <w:r w:rsidRPr="00D0003D">
              <w:rPr>
                <w:rFonts w:ascii="Calibri" w:hAnsi="Calibri"/>
                <w:color w:val="000000"/>
                <w:sz w:val="15"/>
                <w:szCs w:val="15"/>
              </w:rPr>
              <w:t xml:space="preserve"> 2018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ijporl.2017.12.024","ISSN":"18728464","abstract":"Objective To evaluate the role of sialoendoscopy associated with steroid irrigation for juvenile recurrent parotitis (JRP) at a tertiary referral hospital. Methods Clinical records of patients affected by JRP and treated with operative sialoendoscopy between June 2011 and April 2017 were retrospectively reviewed. Data on demographics, number of acute episodes per year before and after surgery, characteristics of the surgical procedure, hospitalization time, and rate of complications were collected. The outcome of the procedure was measured by comparing the number of episodes of parotid swelling before and after salivary endoscopic treatment. Results Twenty-three patients for a total of 34 operative sialoendoscopies were included in the study. Before the surgical endoscopic procedure, the mean number of parotid swelling was 10 episodes per year. At sialoendoscopy, typical endoscopic findings such as mucous plugs, stenosis of the duct, intraductal debris, and pale ductal appearance were evident. All patients were discharged on the first postoperative day. A significant decrease in the number of swelling episodes per year was observed compared to the preoperative rate (p =.0004). Complete resolution of the disorder was obtained in 35% of patients. Conclusions Operative sialoendoscopy with steroid irrigation can be considered a valid therapeutic treatment for JRP. The technique is conservative, effective, safe, and, potentially repeatable. Short hospitalization time, rapid recovery, absence of peri-operative complications, and a high rate of good outcomes are the main advantages of this treatment.","author":[{"dropping-particle":"","family":"Berlucchi","given":"Marco","non-dropping-particle":"","parse-names":false,"suffix":""},{"dropping-particle":"","family":"Rampinelli","given":"Vittorio","non-dropping-particle":"","parse-names":false,"suffix":""},{"dropping-particle":"","family":"Ferrari","given":"Marco","non-dropping-particle":"","parse-names":false,"suffix":""},{"dropping-particle":"","family":"Grazioli","given":"Paola","non-dropping-particle":"","parse-names":false,"suffix":""},{"dropping-particle":"","family":"Redaelli De Zinis","given":"Luca O.","non-dropping-particle":"","parse-names":false,"suffix":""}],"container-title":"International Journal of Pediatric Otorhinolaryngology","id":"ITEM-1","issued":{"date-parts":[["2018"]]},"page":"163-166","title":"Sialoendoscopy for treatment of juvenile recurrent parotitis: The Brescia experience","type":"article-journal","volume":"105"},"uris":["http://www.mendeley.com/documents/?uuid=9c51c270-1386-4bd6-9d5a-675af24a5d2c"]}],"mendeley":{"formattedCitation":"(28)","plainTextFormattedCitation":"(28)","previouslyFormattedCitation":"(28)"},"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8)</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Faizal</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7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2174/1876386301710010029","ISSN":"1876-3863","abstract":"© 2017 Faizal et al. Background: Juvenile recurrent parotitis(JRP) causes recurrent pain and swelling of one or both parotid glands in children. They are subjected to repeated courses of antibiotics and analgesics for this condition. Though self-limiting, some may progress to chronic parotitis which in some instances result in parotidectomy later on. But it does affect quality of life of the child with poor feeding during attacks and school absenteeism. Among various therapies, steroid lavage under endoscopic visualisation of the parotid salivary duct system has become popular after the advent of sialendoscopy. There are few studies comparing the response to conservative measures and salivary endoscopy. Objective: To evaluate the efficacy of sialendoscopy over medical management in JRP. Methodology: Twenty two patients of JRP between the age group 3 to 18 years were enrolled in this study. This retrospectively analysed the frequency of pain and parotid swelling after sialendoscopy. The results were compared to their pre intervention status when they were on medical management. Sialendoscopic management was offered only to those patients under medical treatment with symptoms of two or more attacks in 6 months. Results: Conservative measures as well as salivary endoscopy had good results, but latter fared better with regard to pain score and long remission. Majority were asymptomatic and the symptomatic patients experienced less pain with longer remission between attacks. Conclusion: Sialendoscopic visualisation and lavage seems to be a promising tool in the management of JRP. It appears that it contains the inflammatory process better and may prevent the progression to chronic parotitis.","author":[{"dropping-particle":"","family":"Faizal","given":"Bini","non-dropping-particle":"","parse-names":false,"suffix":""},{"dropping-particle":"","family":"Abraham","given":"Sania Mariam","non-dropping-particle":"","parse-names":false,"suffix":""},{"dropping-particle":"","family":"T","given":"Krishnakumar","non-dropping-particle":"","parse-names":false,"suffix":""}],"container-title":"The Open Pain Journal","id":"ITEM-1","issued":{"date-parts":[["2017"]]},"page":"29-36","title":"Study of Evaluation of Symptoms of Juvenile Recurrent Parotitis Prior to and After Sialendoscopy","type":"article-journal","volume":"10"},"uris":["http://www.mendeley.com/documents/?uuid=209c76be-3fd2-42d1-bbcd-9f455ad6fd06"]}],"mendeley":{"formattedCitation":"(22)","plainTextFormattedCitation":"(22)","previouslyFormattedCitation":"(22)"},"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2)</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Capaccio</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7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4639/0392-100X-1607","ISSN":"1827-675X","abstract":"© 2017, Pacini Editore S.p.A.. All rights reserved. Recent technological improvements in head and neck field have changed diagnostic and therapeutic strategies for salivary disorders. Diagnosis is now based on colour Doppler ultrasonography (US), magnetic resonance (MR) sialography and cone beam 3D computed tomography (CT), and extra- and intracorporeal lithotripsy, interventional sialendscopy and sialendoscopy-assisted surgery are used as minimally invasive, conservative procedures for functional preservation of the affected gland. We evaluated the results of our long-term experience in the management of paediatric obstructive salivary disorders. The study involved a consecutive series of 66 children (38 females) whose obstructive salivary symptoms caused by juvenile recurrent parotitis (JRP) (n = 32), stones (n = 20), ranula (n = 9) and ductal stenosis (n = 5). 45 patients underwent interventional sialendoscopy for JRP, stones and stenoses, 12 a cycle of extracorporeal shockwave lithotripsy (ESWL), three sialendoscopy-assisted transoral surgery, one drainage, six marsupialisation, and two suturing of a ranula. Three children underwent combined ESWL and interventional sialendoscopy, and seven a secondary procedure. An overall successful result was obtained in 90.9% of cases. None of the patients underwent traditional invasive sialadenectomy notwithstanding persistence of mild obstructive symptoms in six patients. No major complications were observed. Using a diagnostic work-up based on colour Doppler US, MR sialography and cone beam 3D TC, children with obstructive salivary disorders can be effectively treated in a modern minimally-invasive manner by extracorporeal and intracorporeal lithotripsy, interventional sialendoscopy and sialendoscopy-assisted transoral surgery; this approach guarantees a successful result in most patients, thus avoiding the need for invasive sialadenectomy while functionally preserving the gland.","author":[{"dropping-particle":"","family":"Capaccio","given":"P.","non-dropping-particle":"","parse-names":false,"suffix":""},{"dropping-particle":"","family":"Canzi","given":"Pietro","non-dropping-particle":"","parse-names":false,"suffix":""},{"dropping-particle":"","family":"Gaffuri","given":"M.","non-dropping-particle":"","parse-names":false,"suffix":""},{"dropping-particle":"","family":"Occhini","given":"A.","non-dropping-particle":"","parse-names":false,"suffix":""},{"dropping-particle":"","family":"Benazzo","given":"M.","non-dropping-particle":"","parse-names":false,"suffix":""},{"dropping-particle":"","family":"Ottaviani","given":"F.","non-dropping-particle":"","parse-names":false,"suffix":""},{"dropping-particle":"","family":"Pignataro","given":"L.","non-dropping-particle":"","parse-names":false,"suffix":""}],"container-title":"Acta Otorhinolaryngologica Italica","id":"ITEM-1","issue":"2","issued":{"date-parts":[["2017"]]},"page":"160-167","title":"Modern management of paediatric obstructive salivary disorders: Long-term clinical experience","type":"article-journal","volume":"37"},"uris":["http://www.mendeley.com/documents/?uuid=1549981d-351c-44a4-ae7c-f241babace40"]}],"mendeley":{"formattedCitation":"(34)","plainTextFormattedCitation":"(34)","previouslyFormattedCitation":"(34)"},"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4)</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Singh </w:t>
            </w:r>
            <w:r>
              <w:rPr>
                <w:rFonts w:ascii="Calibri" w:hAnsi="Calibri"/>
                <w:color w:val="000000"/>
                <w:sz w:val="15"/>
                <w:szCs w:val="15"/>
              </w:rPr>
              <w:t xml:space="preserve">et al. </w:t>
            </w:r>
            <w:r w:rsidRPr="00D0003D">
              <w:rPr>
                <w:rFonts w:ascii="Calibri" w:hAnsi="Calibri"/>
                <w:color w:val="000000"/>
                <w:sz w:val="15"/>
                <w:szCs w:val="15"/>
              </w:rPr>
              <w:t xml:space="preserve">2017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7/s12070-017-1223-1","ISSN":"09737707","abstract":"To assess the role of sialendoscopy as a diagnostic and therapeutic modality in juvenile recurrent parotitis. Juvenile recurrent parotitis (JRP) is the second most frequent salivary gland disease in childhood and is characterized by recurrent non suppurative and non obstructive parotid inflammation. These attacks influence the quality of life and can even lead to gland destruction, and there are no definitive treatment to avoid them. Sialendoscopic dilatation is emerging as the new treatment modality in this aspect. Study design: retrospective study. Study setting: Department of Otorhinolaryngology in tertiary care hospital. 17 cases of juvenile recurrent parotitis (i.e. children of age group 3–11 years presenting with complaints of recurrent parotid region swelling and pain, sometimes associated with fever) were included in the study during October 2012–September 2015. All cases underwent sialendoscopy under general anaesthesia. Diagnostic (classifying the ductal lesion) and interventional sialendoscopic procedure (dilatation with instillation of steroid) were carried out in single sitting. Follow up was done for a minimum of 6 months (range 6–36 months). 17 patients with mean age of 5.6 years and gender distribution of 47:53 (boys:girls) underwent sialendoscopy for JRP. 8 patients presented with unilateral parotitis and 9 with bilateral. The mean number of attacks in previous 1 year were 9.2. Average time for procedure was 20 min. All cases had ductal stenosis and ductal mucosa was pale in 15 cases on endoscopy. 1 patient underwent repeat endoscopy after 2 years. 50% had complete resolution of symptoms and 6 patients had one mild (swelling not associated with fever which subsided on its own) attack after treatment. Follow up period ranged from 6 months to 3 years. No complications were observed. Sialendoscopy has emerged as a viable option for assessment and treatment of JRP. Dilatation of the parotid duct and steroid instillation has significantly reduced the morbidity of this condition.","author":[{"dropping-particle":"","family":"Singh","given":"P. P.","non-dropping-particle":"","parse-names":false,"suffix":""},{"dropping-particle":"","family":"Goyal","given":"M.","non-dropping-particle":"","parse-names":false,"suffix":""},{"dropping-particle":"","family":"Goyal","given":"A.","non-dropping-particle":"","parse-names":false,"suffix":""}],"container-title":"Indian Journal of Otolaryngology and Head and Neck Surgery","id":"ITEM-1","issue":"4","issued":{"date-parts":[["2017"]]},"page":"453-458","title":"Sialendoscopic Approach in Management of Juvenile Recurrent Parotitis","type":"article-journal","volume":"69"},"uris":["http://www.mendeley.com/documents/?uuid=4f4d3d55-49b3-4d7b-b48d-4d8963a03487"]}],"mendeley":{"formattedCitation":"(36)","plainTextFormattedCitation":"(36)","previouslyFormattedCitation":"(36)"},"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6)</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Honnet</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6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7196/SAMJ.2016.v106i8.10561","ISSN":"20785135","abstract":"Background. Recurrent juvenile parotitis (RJP) is a well-recognised cause of parotitis in childhood. Sialendoscopy has been extensively used for the investigation and treatment of many benign salivary disorders, and now offers a minimally invasive approach to RJP. Objectives. To investigate the epidemiology and disease profile of RJP, and review the efficacy of sialendoscopy for its investigation and treatment. Methods. The relevant literature on RJP was reviewed, and a retrospective folder review was performed for all patients who had undergone sialendoscopy for RJP at two South African (SA) hospitals between April 2013 and September 2015. Patients’ epidemiological and clinical data were recorded, as well as the findings and outcomes of ultrasonography and sialendoscopy. In particular, the time following treatment without any further recurrences was recorded as a measure of success. Results. Five children underwent sialendoscopic investigation and treatment for RJP. Their demographic and disease profiles and the results of investigations and treatments were in keeping with published literature. No surgical complications occurred, and no patients reported any further symptoms postoperatively, with an average follow-up of 22 months. Conclusion. Although small in sample size, this is the first reported case series in the SA literature on the use of sialendoscopy for RJP, and the results are consistent with internationally published data. Sialendoscopy is regarded as safe and effective for the diagnosis and management of RJP, and should be considered for patients who remain symptomatic after conservative management.","author":[{"dropping-particle":"","family":"Honnet","given":"S.","non-dropping-particle":"","parse-names":false,"suffix":""},{"dropping-particle":"","family":"Edkins","given":"O.","non-dropping-particle":"","parse-names":false,"suffix":""}],"container-title":"South African Medical Journal","id":"ITEM-1","issue":"8","issued":{"date-parts":[["2016"]]},"page":"809-812","title":"Sialendoscopic treatment of recurrent juvenile parotitis: A South African case series","type":"article-journal","volume":"106"},"uris":["http://www.mendeley.com/documents/?uuid=a27a39a5-17c7-4c1e-b60c-c47b8c9fb7f1"]}],"mendeley":{"formattedCitation":"(29)","plainTextFormattedCitation":"(29)","previouslyFormattedCitation":"(29)"},"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9)</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Su </w:t>
            </w:r>
            <w:r>
              <w:rPr>
                <w:rFonts w:ascii="Calibri" w:hAnsi="Calibri"/>
                <w:color w:val="000000"/>
                <w:sz w:val="15"/>
                <w:szCs w:val="15"/>
              </w:rPr>
              <w:t xml:space="preserve">et al. </w:t>
            </w:r>
            <w:r w:rsidRPr="00D0003D">
              <w:rPr>
                <w:rFonts w:ascii="Calibri" w:hAnsi="Calibri"/>
                <w:color w:val="000000"/>
                <w:sz w:val="15"/>
                <w:szCs w:val="15"/>
              </w:rPr>
              <w:t xml:space="preserve">2016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jpedsurg.2016.05.020","ISSN":"15315037","PMID":"27325357","abstract":"Background/purpose The sialendoscopic approach in treating pediatric salivary gland disorders has been reported with great success through the years. Whereas this success has been widely reported in Caucasian populations, relatively little has been reported regarding the use of this procedure in pediatric patients in Asian countries. The purpose of this study is to report our preliminary experience in pediatric sialendoscopy. Methods The data from 20 patients (&lt; 18 years old), who underwent sialendoscopy for obstructive sialoadenitis in the Department of Otorhinolaryngology of Mackay Memorial Hospital between October 2013 and November 2015, were reviewed. Results Twelve of our 20 patients (60%) were diagnosed with sialolithiasis and 8 of our 20 patients (40%) presented with non-lithiasis obstructive sialoadenitis. Ductal stenosis was found in 13 patients, and 18 patients had debris/mucous plug formation. The overall success rate was 95% (19/20) in our series, and 85% (17/20) of the patients had achieved a complete remission after a single sialendoscopy procedure. Conclusions Sialendoscopy is an ideal treatment in the management of obstructive sialoadenitis in Asian pediatric patients. If necessary, Holmium:YAG laser lithotripsy and sialostent placement could be applied, and both procedures are well tolerated in pediatric patients.","author":[{"dropping-particle":"","family":"Su","given":"Chin Hui","non-dropping-particle":"","parse-names":false,"suffix":""},{"dropping-particle":"","family":"Lee","given":"Kuo Sheng","non-dropping-particle":"","parse-names":false,"suffix":""},{"dropping-particle":"","family":"Hsu","given":"Jui Hsien","non-dropping-particle":"","parse-names":false,"suffix":""},{"dropping-particle":"","family":"Lee","given":"Fei Peng","non-dropping-particle":"","parse-names":false,"suffix":""},{"dropping-particle":"","family":"Lin","given":"Hsiang Yu","non-dropping-particle":"","parse-names":false,"suffix":""},{"dropping-particle":"","family":"Lin","given":"Shuan Pei","non-dropping-particle":"","parse-names":false,"suffix":""},{"dropping-particle":"","family":"Hung","given":"Shih Han","non-dropping-particle":"","parse-names":false,"suffix":""}],"container-title":"Journal of Pediatric Surgery","id":"ITEM-1","issue":"10","issued":{"date-parts":[["2016"]]},"page":"1684-1687","title":"Pediatric sialendoscopy in Asians: A preliminary report","type":"article-journal","volume":"51"},"uris":["http://www.mendeley.com/documents/?uuid=4ce11207-79f8-4d92-9c73-3f3b564ad237"]}],"mendeley":{"formattedCitation":"(33)","plainTextFormattedCitation":"(33)","previouslyFormattedCitation":"(33)"},"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3)</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Papadopoulou</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5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ISSN":"17908019","abstract":"Background: Juvenile Recurrent Parotitis (JRP) is a recurrent parotid inflammation of childhood. The aim of our study was to investigate the clinical, laboratory and imaging profile of children with JRP as well as to estimate the impact of siadendoscopy as a therapeutic tool in the clinical outcome of JRP. Methods: Twenty-three children with JRP aged 3.5-16 years, were investigated. Twelve of them underwent sialendoscopy: seven aged &lt;8 years under general and five aged &gt;8 years under local anesthesia. Results: The age at onset ranged from 2-15 years while the number of episodes from 2-8 per year. The autoantibody profile was negative in all patients, suggesting no evidence for autoimmune diseases. Antibody deficiency was found in two children. The imaging studies reveal an overall parotid swelling and intraparotid lymph nodes while microabscesses were present in 31% of the patients. Twelve patients who underwent sialendoscopy had a significant improvement in their clinical outcome; the mean episodes of JRP before sialendoscopy was 3.9/year and reduced to 0.4 at the postintervention year. Conclusion: Sialendoscopy represents an alternative and promising perspective in the management of JRP.","author":[{"dropping-particle":"","family":"Papadopoulou-Alataki","given":"Efimia","non-dropping-particle":"","parse-names":false,"suffix":""},{"dropping-particle":"","family":"Chatziavramidis","given":"A.","non-dropping-particle":"","parse-names":false,"suffix":""},{"dropping-particle":"","family":"Vampertzi","given":"O.","non-dropping-particle":"","parse-names":false,"suffix":""},{"dropping-particle":"","family":"Alataki","given":"S.","non-dropping-particle":"","parse-names":false,"suffix":""},{"dropping-particle":"","family":"Konstantinidis","given":"I.","non-dropping-particle":"","parse-names":false,"suffix":""}],"container-title":"Hippokratia","id":"ITEM-1","issue":"4","issued":{"date-parts":[["2015"]]},"page":"356-359","title":"Evaluation and management of juvenile recurrent parotitis in children from Northern Greece","type":"article-journal","volume":"19"},"uris":["http://www.mendeley.com/documents/?uuid=0c88e25b-1ede-4d0b-9232-2889ca06b3a4"]}],"mendeley":{"formattedCitation":"(23)","plainTextFormattedCitation":"(23)","previouslyFormattedCitation":"(23)"},"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3)</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color w:val="000000"/>
                <w:sz w:val="15"/>
                <w:szCs w:val="15"/>
              </w:rPr>
            </w:pPr>
            <w:proofErr w:type="spellStart"/>
            <w:r w:rsidRPr="00D0003D">
              <w:rPr>
                <w:rFonts w:ascii="Calibri" w:hAnsi="Calibri"/>
                <w:color w:val="000000"/>
                <w:sz w:val="15"/>
                <w:szCs w:val="15"/>
              </w:rPr>
              <w:t>Semensohn</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5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2/lary.24868","ISSN":"15314995","PMID":"25093293","abstract":"Objectives/Hypothesis: To describe the initial results of sialendoscopy as a diagnostic and therapeutic tool in pediatric inflammatory salivary gland disease. Study Design: Retrospective review of patient medical records from a private practice consisting of three fellowshiptrained pediatric otolaryngologists. Methods: Consecutive pediatric patients with either recurrent or chronic sialadenitis underwent diagnostic and therapeutic sialendoscopy as an alternative to continued antibiotic therapy or surgical gland excision. Data collected included age, gender, indications for surgery, intraoperative findings, complications, recurrences, follow-up intervals, and need for additional procedures. Results: Twelve pediatric patients underwent sialendsocopy (9 cases of juvenile recurrent parotitis, 3 cases of chronic submandibular sialadenitis. Intraoperative findings included ductal stricture (n = 8), thick intraductal mucus (n = 6), and ductal calculus (n = 1). The only postoperative complication was one case of a submandibular gland, which remained enlarged for 1 month postoperatively before resolving. Average follow-up was 16.5 months (range: 1-49 months), during which time two patients had recurrence (17%). One patient had repeated recurrences that only resolved after salvage parotidectomy. Another patient had one isolated recurrence that resolved with antibiotics. To date, 92% of patients have not required any further surgical intervention after a sialendoscopy procedure. Conclusions: Sialendoscopy was successfully implemented as a safe and effective technique for management of recurrent and chronic parotid and submandibular sialadenitis in a pediatric otolaryngology practice.","author":[{"dropping-particle":"","family":"Semensohn","given":"Ryan","non-dropping-particle":"","parse-names":false,"suffix":""},{"dropping-particle":"","family":"Spektor","given":"Zorik","non-dropping-particle":"","parse-names":false,"suffix":""},{"dropping-particle":"","family":"Kay","given":"David J.","non-dropping-particle":"","parse-names":false,"suffix":""},{"dropping-particle":"","family":"Archilla","given":"Alfredo S.","non-dropping-particle":"","parse-names":false,"suffix":""},{"dropping-particle":"","family":"Mandell","given":"David L.","non-dropping-particle":"","parse-names":false,"suffix":""}],"container-title":"Laryngoscope","id":"ITEM-1","issue":"2","issued":{"date-parts":[["2015"]]},"page":"480-484","title":"Pediatric sialendoscopy: Initial experience in a pediatric otolaryngology group practice","type":"article-journal","volume":"125"},"uris":["http://www.mendeley.com/documents/?uuid=5c4f862e-1e2d-4061-8629-958920d7c3c8"]}],"mendeley":{"formattedCitation":"(18)","plainTextFormattedCitation":"(18)","previouslyFormattedCitation":"(18)"},"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8)</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Mikolajczak</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4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3109/00016489.2013.879738","ISSN":"16512251","PMID":"24597494","abstract":"Conclusion: The combination of sialendoscopy and an intraductal application of corticosteroids can be recommended for children with chronic recurrent juvenile parotitis (CRJP) as there is growing evidence for a positive effect in the absence of side effects. Objective: CRJP is a disorder with painful, episodic swelling of the parotid gland in children. The majority of cases have a self-limiting character within 5-10 years, but the disease may also continue into adulthood. CRJP can occur on one or both sides and up to now the etiology has been unclear. The aim of this study was to analyze the therapeutic effect of a sialendoscopic application of corticosteroids on the clinical course of patients with CRJP. Methods: We retrospectively analyzed the clinical course of 9 children with 10 parotid glands affected by CRJP, who all underwent sialendoscopy and intraductal application of corticosteroids. In all cases the procedure was conducted under general anesthesia. The average follow-up period was 15 months. Results: There were no side effects associated with the sialendoscopy. All duct systems showed signs of chronic inflammation with an atrophic or thickened epithelium. At the follow-up visit, CRJP symptoms had completely resolved in eight children. One child still showed slight parotid swellings without the need for antibiotics. None of the parents reported that symptoms had continued at an equal level or worsened after sialendoscopy. © 2014 Informa Healthcare.","author":[{"dropping-particle":"","family":"Mikolajczak","given":"Stefanie","non-dropping-particle":"","parse-names":false,"suffix":""},{"dropping-particle":"","family":"Meyer","given":"Moritz Friedo","non-dropping-particle":"","parse-names":false,"suffix":""},{"dropping-particle":"","family":"Beutner","given":"Dirk","non-dropping-particle":"","parse-names":false,"suffix":""},{"dropping-particle":"","family":"Luers","given":"Jan Christoffer","non-dropping-particle":"","parse-names":false,"suffix":""}],"container-title":"Acta Oto-Laryngologica","id":"ITEM-1","issue":"5","issued":{"date-parts":[["2014"]]},"page":"531-535","title":"Treatment of chronic recurrent juvenile parotitis using sialendoscopy","type":"article-journal","volume":"134"},"uris":["http://www.mendeley.com/documents/?uuid=d96295bc-972f-4c07-abc7-890dd25116ea"]}],"mendeley":{"formattedCitation":"(32)","plainTextFormattedCitation":"(32)","previouslyFormattedCitation":"(32)"},"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2)</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Ardekian</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4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revsto.2013.12.005","ISSN":"22136533","abstract":"Purpose The aim of the current study was to analyze the use of sialendoscopy for the diagnosis and treatment of juvenile recurrent parotitis (JRP), note possible complications, and the rate of disease recurrence. We believe that this cutting edge procedure may be very effective both for the diagnosis and treatment of JRP, with few complications and low rates of recurrence. Patients and methods A retrospective descriptive case study was conducted on a sample of patients presenting with JRP. Data was collected from the patient's medical records. Diagnostic sialendoscopy was performed to identify and classify the ductal pathology, treated by interventional therapeutic sialendoscopy. We carefully noted all complications and the disease recurrence rates. Results The patient sample included 50 children presenting with JRP (33 M, 17 F; age range: 2 to 16 years). Seven children presented with bilateral parotitis, the remaining 43 with unilateral parotitis. The study was conducted from 2003 to 2012. There was a statistically significant association between sialendoscopic data and the actual outcome. Seven children underwent additional sialendoscopy because of recurrence. They were all in the group of children presenting with unilateral parotitis. Discussion Our results validate the expected outcome. Sialendoscopy is an accurate technique for the diagnosis of JPR, and an effective tool for the treatment of JRP, with a low rate of complications and recurrence. © 2014 Published by Elsevier Masson SAS.","author":[{"dropping-particle":"","family":"Ardekian","given":"L.","non-dropping-particle":"","parse-names":false,"suffix":""},{"dropping-particle":"","family":"Klein","given":"H.","non-dropping-particle":"","parse-names":false,"suffix":""},{"dropping-particle":"","family":"Abri","given":"R.","non-dropping-particle":"Al","parse-names":false,"suffix":""},{"dropping-particle":"","family":"Marchal","given":"F.","non-dropping-particle":"","parse-names":false,"suffix":""}],"container-title":"Revue de Stomatologie, de Chirurgie Maxillo-faciale et de Chirurgie Orale","id":"ITEM-1","issue":"1","issued":{"date-parts":[["2014"]]},"page":"17-21","title":"Sialendoscopy for the diagnosis and treatment of juvenile recurrent parotitis","type":"article-journal","volume":"115"},"uris":["http://www.mendeley.com/documents/?uuid=8879869f-8be6-4bd6-827d-52f0036768bc"]}],"mendeley":{"formattedCitation":"(7)","plainTextFormattedCitation":"(7)","previouslyFormattedCitation":"(7)"},"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7)</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Schneider</w:t>
            </w:r>
            <w:r>
              <w:rPr>
                <w:rFonts w:ascii="Calibri" w:hAnsi="Calibri"/>
                <w:color w:val="000000"/>
                <w:sz w:val="15"/>
                <w:szCs w:val="15"/>
              </w:rPr>
              <w:t xml:space="preserve"> et al.</w:t>
            </w:r>
            <w:r w:rsidRPr="00D0003D">
              <w:rPr>
                <w:rFonts w:ascii="Calibri" w:hAnsi="Calibri"/>
                <w:color w:val="000000"/>
                <w:sz w:val="15"/>
                <w:szCs w:val="15"/>
              </w:rPr>
              <w:t xml:space="preserve"> 2014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2/lary.24291","ISSN":"0023852X","abstract":"Objectives/Hypothesis There are several therapeutic approaches to treat juvenile recurrent parotitis. The aim of this study was to compare sialendoscopy, including prophylactic cortisone irrigation, with observation and a conservative approach of antibiotic therapy alone. Study Design Retrospective study, tertiary clinical center. Methods The charts of patients treated for juvenile recurrent parotitis between November 2004 and June 2011 were reviewed. Initial acute flares were always treated with a course of antibiotics. Subsequent treatment consisted of either salivary gland endoscopy including cortisone irrigation or additional pure antibiotic therapy. Patients treated with salivary endoscopy were compared to patients treated with antibiotics alone with regard to the number of inflammatory episodes and pain intensity pre- and posttreatment. Results Thirty-six patients were treated during the period of study, 15 with salivary endoscopy with cortisone irrigation and 21 with antibiotic therapy alone. A significant reduction in recurrent episodes and pain intensity following therapy was found in both groups. With respect to these two outcomes, the comparison showed two therapeutic options of equal merit. Conclusions Salivary gland endoscopy is an option in the management of juvenile recurrent parotitis that helps in confirming the diagnosis and that also provides therapeutic intervention. However, although there are further advantages, the definitive value of salivary gland endoscopy requires ongoing evaluation in further prospective studies. Level of Evidence 4. Copyright © 2013 The American Laryngological, Rhinological and Otological Society, Inc.","author":[{"dropping-particle":"","family":"Schneider","given":"Helgard","non-dropping-particle":"","parse-names":false,"suffix":""},{"dropping-particle":"","family":"Koch","given":"Michael","non-dropping-particle":"","parse-names":false,"suffix":""},{"dropping-particle":"","family":"Künzel","given":"Julian","non-dropping-particle":"","parse-names":false,"suffix":""},{"dropping-particle":"","family":"Gillespie","given":"M. Boyd","non-dropping-particle":"","parse-names":false,"suffix":""},{"dropping-particle":"","family":"Grundtner","given":"Philipp","non-dropping-particle":"","parse-names":false,"suffix":""},{"dropping-particle":"","family":"Iro","given":"Heinrich","non-dropping-particle":"","parse-names":false,"suffix":""},{"dropping-particle":"","family":"Zenk","given":"Johannes","non-dropping-particle":"","parse-names":false,"suffix":""}],"container-title":"Laryngoscope","id":"ITEM-1","issue":"2","issued":{"date-parts":[["2014"]]},"page":"451-5","title":"Juvenile recurrent parotitis: A retrospective comparison of sialendoscopy versus conservative therapy","type":"article-journal","volume":"124"},"uris":["http://www.mendeley.com/documents/?uuid=cdc10e8a-8eae-4ea0-92c2-cd6ca4e90f73"]}],"mendeley":{"formattedCitation":"(19)","plainTextFormattedCitation":"(19)","previouslyFormattedCitation":"(19)"},"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9)</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Hackett </w:t>
            </w:r>
            <w:r>
              <w:rPr>
                <w:rFonts w:ascii="Calibri" w:hAnsi="Calibri"/>
                <w:color w:val="000000"/>
                <w:sz w:val="15"/>
                <w:szCs w:val="15"/>
              </w:rPr>
              <w:t xml:space="preserve">et al. </w:t>
            </w:r>
            <w:r w:rsidRPr="00D0003D">
              <w:rPr>
                <w:rFonts w:ascii="Calibri" w:hAnsi="Calibri"/>
                <w:color w:val="000000"/>
                <w:sz w:val="15"/>
                <w:szCs w:val="15"/>
              </w:rPr>
              <w:t xml:space="preserve">2012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1/2013.jamaoto.244","ISSN":"08864470","PMID":"23069821","abstract":"Objective: To show that sialoendoscopy is both a safe and effective alternative to traditional treatments for juvenile recurrent parotitis and sialolithiasis. Design: Retrospective medical chart review. Setting: Two major pediatric tertiary care centers. Patients: Eighteen pediatric patients. Interventions: A total of 33 sialendoscopic procedures on 27 glands. Main Outcome Measures: Indications for surgery, age at onset of symptoms, age at procedure, sex, intraoperative findings, complications, recurrences, need for additional procedures, and follow-up interval. Results: Juvenile recurrent parotitis was the most common indication for sialendoscopy (12 of 18) followed by sialolithiasis (4 of 18). Ten of 12 patients with juvenile recurrent parotitis were asymptomatic after 1 or 2 sialendoscopies (8 patients and 2 patients, respectively). There were 6 minor complications. Three patients ultimately required gland excision for disease management. Conclusion: Sialoendscopy is safe and effective as a treatment for pediatric salivary gland disorders. ©2012 American Medical Association. All rights reserved.","author":[{"dropping-particle":"","family":"Hackett","given":"Alyssa M.","non-dropping-particle":"","parse-names":false,"suffix":""},{"dropping-particle":"","family":"Baranano","given":"Christopher F.","non-dropping-particle":"","parse-names":false,"suffix":""},{"dropping-particle":"","family":"Reed","given":"Michael","non-dropping-particle":"","parse-names":false,"suffix":""},{"dropping-particle":"","family":"Duvvuri","given":"Umamaheswar","non-dropping-particle":"","parse-names":false,"suffix":""},{"dropping-particle":"","family":"Smith","given":"Richard J.","non-dropping-particle":"","parse-names":false,"suffix":""},{"dropping-particle":"","family":"Mehta","given":"Deepak","non-dropping-particle":"","parse-names":false,"suffix":""}],"container-title":"Archives of Otolaryngology - Head and Neck Surgery","id":"ITEM-1","issue":"10","issued":{"date-parts":[["2012"]]},"page":"912-915","title":"Sialoendoscopy for the treatment of pediatric salivary gland disorders","type":"article-journal","volume":"138"},"uris":["http://www.mendeley.com/documents/?uuid=635aa9e6-638e-4e06-a2b3-bf6ff15f7fcd"]}],"mendeley":{"formattedCitation":"(30)","plainTextFormattedCitation":"(30)","previouslyFormattedCitation":"(30)"},"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30)</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2/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 xml:space="preserve">Gary </w:t>
            </w:r>
            <w:r>
              <w:rPr>
                <w:rFonts w:ascii="Calibri" w:hAnsi="Calibri"/>
                <w:color w:val="000000"/>
                <w:sz w:val="15"/>
                <w:szCs w:val="15"/>
              </w:rPr>
              <w:t xml:space="preserve">et al. </w:t>
            </w:r>
            <w:r w:rsidRPr="00D0003D">
              <w:rPr>
                <w:rFonts w:ascii="Calibri" w:hAnsi="Calibri"/>
                <w:color w:val="000000"/>
                <w:sz w:val="15"/>
                <w:szCs w:val="15"/>
              </w:rPr>
              <w:t xml:space="preserve">2011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4103/0971-9261.86865","ISSN":"09719261","abstract":"Objective: To evaluate our preliminary experience with interventional sialendoscopy for the diagnosis and treatment of juvenile recurrent parotitis (JRP). Materials and Methods: Three consecutive pediatric patients with JRP who underwent interventional sialendoscopy were identified. Interventional sialendoscopy consisted of serial dilation of the Stenson′s duct, endoscopy of the ductal system and saline irrigation followed by instillation of triamcinolone acetate. Clinical, demographic, procedure-related data and complications were documented. End points of the study were technical success, defined as completion of the procedure, subjective improvement in symptoms as indicated by the patients or their parents and assessment of safety in terms of complications. Results: Three male patients with a mean age of 9 years (range 6-11 years) underwent interventional sialendoscopy for JRP. Endoscopic findings included a blanched stenotic duct with intraductal debris in those who were symptomatic. Technical success was 100%. The mean number of episodes of JRP in the year prior to presenting to our service among the three patients was 5 (range 4-6 per year). There were no new episodes of JRP reported at the last follow-up. There were no major complications. Conclusion: Our preliminary experience concurs with the current literature and suggests that interventional sialendoscopy is effective for the management of JRP and can be considered for patients who fail conservative medical management.","author":[{"dropping-particle":"","family":"Gary","given":"Celeste","non-dropping-particle":"","parse-names":false,"suffix":""},{"dropping-particle":"","family":"Kluka","given":"Evelyn A.","non-dropping-particle":"","parse-names":false,"suffix":""},{"dropping-particle":"","family":"Schaitkin","given":"Barry","non-dropping-particle":"","parse-names":false,"suffix":""},{"dropping-particle":"","family":"Walvekar","given":"Rohan R.","non-dropping-particle":"","parse-names":false,"suffix":""}],"container-title":"Journal of Indian Association of Pediatric Surgeons","id":"ITEM-1","issue":"4","issued":{"date-parts":[["2011"]]},"page":"132-136","title":"Interventional sialendoscopy for treatment of juvenile recurrent parotitis","type":"article-journal","volume":"16"},"uris":["http://www.mendeley.com/documents/?uuid=54cec4c9-975e-4849-ad86-7c14e6168e72"]}],"mendeley":{"formattedCitation":"(24)","plainTextFormattedCitation":"(24)","previouslyFormattedCitation":"(24)"},"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4)</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Konstantinidis</w:t>
            </w:r>
            <w:proofErr w:type="spellEnd"/>
            <w:r>
              <w:rPr>
                <w:rFonts w:ascii="Calibri" w:hAnsi="Calibri"/>
                <w:color w:val="000000"/>
                <w:sz w:val="15"/>
                <w:szCs w:val="15"/>
              </w:rPr>
              <w:t xml:space="preserve"> et al.</w:t>
            </w:r>
            <w:r w:rsidRPr="00D0003D">
              <w:rPr>
                <w:rFonts w:ascii="Calibri" w:hAnsi="Calibri"/>
                <w:color w:val="000000"/>
                <w:sz w:val="15"/>
                <w:szCs w:val="15"/>
              </w:rPr>
              <w:t xml:space="preserve"> 2011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ijporl.2010.11.009","ISSN":"01655876","PMID":"21131065","abstract":"Objective: Sialendoscopy in children is a recently described procedure. The small amount of existed literature presents the procedure under general anesthesia. We report our experience on pediatric sialendoscopy under local anesthesia at an outpatient setting. Methods: In a period of 1.5 years 9 children with age &gt;8 years suffering from recurrent parotid swellings were assessed with sialendoscopy. In 8 out of 9 cases the parents accepted a procedure under local anesthesia. In 7 cases the procedure was completed uneventfully however in one case was discontinued and repeated under general anesthesia. The endoscope used was a 1.1. mm Marchal type. Prior to endoscopy xylocaine solution 4% was applied on the papilla area for 15. min. Intraductal injection of xylocaine 2% (5. ml) was performed prior the insertion of the endoscope. During the procedure parents evaluated pain by means of a 6-point smiley scale. Social life and school activity were also evaluated by means of an 11-point scale pre- and 1 year post-sialendoscopy. Results: Seven out of eight children (8 sialendoscopies) tolerated and completed the sialendoscopy assessment. The mean duration of the procedure was 39.2. min. No major complications were reported at the early post-endoscopy period. Four children presented no further swellings, two experienced one recurrence and one needed a repeat sialendoscopy (3 recurrent episodes). Sialendoscopy findings showed fibrinous debris in 4 children, mucous plugs in 2, evidence of sialodochitis with purulent debris in one child and stenosis in 3 children. The diagnosis in our cases was Juvenile Recurrent Parotitis in 6 children and chronic microbial parotitis in one case. Social life and school activity were improved in 6 children 1-year post-sialendoscopy according to parent's ratings. Conclusions: Sialendoscopy under local anesthesia can be an alternative option in children of age &gt;8 years and satisfactory cooperative skills, avoiding unnecessary general anesthesias and hospital stay. © 2010 Elsevier Ireland Ltd.","author":[{"dropping-particle":"","family":"Konstantinidis","given":"I.","non-dropping-particle":"","parse-names":false,"suffix":""},{"dropping-particle":"","family":"Chatziavramidis","given":"A.","non-dropping-particle":"","parse-names":false,"suffix":""},{"dropping-particle":"","family":"Tsakiropoulou","given":"E.","non-dropping-particle":"","parse-names":false,"suffix":""},{"dropping-particle":"","family":"Malliari","given":"H.","non-dropping-particle":"","parse-names":false,"suffix":""},{"dropping-particle":"","family":"Constantinidis","given":"J.","non-dropping-particle":"","parse-names":false,"suffix":""}],"container-title":"International Journal of Pediatric Otorhinolaryngology","id":"ITEM-1","issue":"2","issued":{"date-parts":[["2011"]]},"page":"245-249","title":"Pediatric sialendoscopy under local anesthesia: Limitations and potentials","type":"article-journal","volume":"75"},"uris":["http://www.mendeley.com/documents/?uuid=40d9b848-ef09-4b34-94d4-d39018a0520b"]}],"mendeley":{"formattedCitation":"(25)","plainTextFormattedCitation":"(25)","previouslyFormattedCitation":"(25)"},"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5)</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D0003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Jabbour</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0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ijporl.2009.12.013","ISSN":"01655876","abstract":"Background: The definitive cause of most cases of recurrent salivary gland inflammation in children remains unknown. Relatively little has been written about the use of sialendoscopy as a diagnostic and therapeutic tool in children. Objective: To evaluate the safety and efficacy of sialendoscopy as a diagnostic and therapeutic tool for recurrent salivary gland inflammation in children. Study Design: Retrospective case series. Methods: Medical records of all patients who underwent sialendoscopy for recurrent salivary gland inflammation from a single tertiary-care pediatric otolaryngology practice were reviewed. Comparison of pre-procedure vs. post-procedure frequency and severity of disease was reviewed. Operative reports, images, and video were analyzed for causes of inflammation. Results: Six patients (aged 3-16 years old) underwent sialendoscopy (3/6 bilateral parotid, 2/6 unilateral parotid, 1/6 unilateral submandibular). There were no complications. No post-operative recurrence was noted in 3/6 patients; decreased frequency of recurrence was noted in 2/6 patients; repeat sialendoscopy was required in 1/6. Operative findings from sialendoscopy from 10 parotid glands showed fibrinous debris (7/10), mucoid debris (1/10), purulent debris (1/10), or duct stenosis (1/10). No stones were noted. Conclusions: Sialendoscopy is a safe, minimally invasive procedure that may decrease the frequency of recurrences for salivary gland inflammation in children. In contrast to previously published work, the most common cause of salivary gland obstruction in this series was debris, rather than stones. Increased use of sialendoscopy as a diagnostic and therapeutic tool will allow for improved understanding of the causes of and management for recurrent salivary gland inflammation in children. © 2010 Elsevier Ireland Ltd. All rights reserved.","author":[{"dropping-particle":"","family":"Jabbour","given":"Noel","non-dropping-particle":"","parse-names":false,"suffix":""},{"dropping-particle":"","family":"Tibesar","given":"Robert","non-dropping-particle":"","parse-names":false,"suffix":""},{"dropping-particle":"","family":"Lander","given":"Timothy","non-dropping-particle":"","parse-names":false,"suffix":""},{"dropping-particle":"","family":"Sidman","given":"James","non-dropping-particle":"","parse-names":false,"suffix":""}],"container-title":"International Journal of Pediatric Otorhinolaryngology","id":"ITEM-1","issue":"4","issued":{"date-parts":[["2010"]]},"page":"347-50","title":"Sialendoscopy in children","type":"article-journal","volume":"74"},"uris":["http://www.mendeley.com/documents/?uuid=d98605d9-8754-4467-a94f-44b28b4da6e7"]}],"mendeley":{"formattedCitation":"(1)","plainTextFormattedCitation":"(1)","previouslyFormattedCitation":"(1)"},"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x</w:t>
            </w: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p>
        </w:tc>
        <w:tc>
          <w:tcPr>
            <w:tcW w:w="0" w:type="auto"/>
            <w:shd w:val="clear" w:color="auto" w:fill="auto"/>
          </w:tcPr>
          <w:p w:rsidR="00067E5A" w:rsidRPr="00D0003D" w:rsidRDefault="00067E5A" w:rsidP="00280756">
            <w:pPr>
              <w:rPr>
                <w:rFonts w:ascii="Calibri" w:hAnsi="Calibri"/>
                <w:sz w:val="15"/>
                <w:szCs w:val="15"/>
                <w:lang w:val="en-US"/>
              </w:rPr>
            </w:pPr>
            <w:r>
              <w:rPr>
                <w:rFonts w:ascii="Calibri" w:hAnsi="Calibri"/>
                <w:sz w:val="15"/>
                <w:szCs w:val="15"/>
                <w:lang w:val="en-US"/>
              </w:rPr>
              <w:t>1/9</w:t>
            </w:r>
          </w:p>
        </w:tc>
      </w:tr>
      <w:tr w:rsidR="00067E5A" w:rsidRPr="001A097D" w:rsidTr="00280756">
        <w:tc>
          <w:tcPr>
            <w:tcW w:w="0" w:type="auto"/>
            <w:shd w:val="clear" w:color="auto" w:fill="auto"/>
          </w:tcPr>
          <w:p w:rsidR="00067E5A" w:rsidRPr="00D0003D" w:rsidRDefault="00067E5A" w:rsidP="00280756">
            <w:pPr>
              <w:rPr>
                <w:rFonts w:ascii="Calibri" w:hAnsi="Calibri"/>
                <w:color w:val="000000"/>
                <w:sz w:val="15"/>
                <w:szCs w:val="15"/>
              </w:rPr>
            </w:pPr>
            <w:r w:rsidRPr="00D0003D">
              <w:rPr>
                <w:rFonts w:ascii="Calibri" w:hAnsi="Calibri"/>
                <w:color w:val="000000"/>
                <w:sz w:val="15"/>
                <w:szCs w:val="15"/>
              </w:rPr>
              <w:t>Martins-</w:t>
            </w:r>
            <w:proofErr w:type="spellStart"/>
            <w:r w:rsidRPr="00D0003D">
              <w:rPr>
                <w:rFonts w:ascii="Calibri" w:hAnsi="Calibri"/>
                <w:color w:val="000000"/>
                <w:sz w:val="15"/>
                <w:szCs w:val="15"/>
              </w:rPr>
              <w:t>Carvalho</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10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1/archoto.2009.184","ISSN":"08864470","PMID":"20083775","abstract":"Objectives: To evaluate the outcome of our experience in the treatment of salivary gland disorders in children undergoing sialendoscopy and to assess the evolution of the technique. Design: Retrospective medical record review. Setting: Tertiary care university hospital. Patients: Thirty-eight children with salivary gland disorders undergoing diagnostic and interventional sialendoscopy between January 1, 2003, and November 30, 2008. Intervention: Diagnostic and interventional sialendoscopy using general anesthesia. Main Outcome Measures: Demographic, clinical, and surgical variables, including age, sex, date of first symptoms, parotid or submandibular location of disease, preoperative ultrasonographic results, sialendoscopy technique, sialendoscopy observations, and complications. Results: Pediatric sialendoscopy was performed on the parotid gland in 23 patients (61%) and on the submandibular gland in 15 patients (39%). The most frequent indication for sialendoscopy was recurrent salivary gland swelling. Thirty-two of 38 procedures (84%) were performed endoscopically, whereas a combined intervention was necessary for 3 patients and a submandibular gland excision for another 3 patients. Sialendoscopy allowed the diagnosis of 12 patients with salivary duct lithiasis, 21 with salivary duct stenosis, and 2 with both submandibular lithiasis and stenosis, and findings from 3 sialendoscopies were normal. Preoperative ultrasonographic results were confirmed by sialendoscopy in only 7 patients. Of the 10 patients with lithiasis found using sialendoscopy, only 4 had been detected using preoperative ultrasonography. Conclusions: Sialendoscopy is a pertinent technique for the diagnosis and treatment of salivary gland disorders in children. It also allows the most conservative treatment of sialolithiasis and juvenile recurrent parotitis. ©2010 American Medical Association. All rights reserved.","author":[{"dropping-particle":"","family":"Martins-Carvalho","given":"Christine","non-dropping-particle":"","parse-names":false,"suffix":""},{"dropping-particle":"","family":"Plouin-Gaudon","given":"Isabelle","non-dropping-particle":"","parse-names":false,"suffix":""},{"dropping-particle":"","family":"Quenin","given":"Stéphanie","non-dropping-particle":"","parse-names":false,"suffix":""},{"dropping-particle":"","family":"Lesniak","given":"Jérome","non-dropping-particle":"","parse-names":false,"suffix":""},{"dropping-particle":"","family":"Froehlich","given":"Patrick","non-dropping-particle":"","parse-names":false,"suffix":""},{"dropping-particle":"","family":"Marchal","given":"Francis","non-dropping-particle":"","parse-names":false,"suffix":""},{"dropping-particle":"","family":"Faure","given":"Frederic","non-dropping-particle":"","parse-names":false,"suffix":""}],"container-title":"Archives of Otolaryngology - Head and Neck Surgery","id":"ITEM-1","issue":"1","issued":{"date-parts":[["2010"]]},"page":"33-36","title":"Pediatric sialendoscopy: A 5-year experience at a single institution","type":"article-journal","volume":"136"},"uris":["http://www.mendeley.com/documents/?uuid=6cb24f2c-e2f4-4817-83db-c464e5350db5"]}],"mendeley":{"formattedCitation":"(20)","plainTextFormattedCitation":"(20)","previouslyFormattedCitation":"(20)"},"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0)</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2/9</w:t>
            </w:r>
          </w:p>
        </w:tc>
      </w:tr>
      <w:tr w:rsidR="00067E5A" w:rsidRPr="001A097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Shacham</w:t>
            </w:r>
            <w:proofErr w:type="spellEnd"/>
            <w:r>
              <w:rPr>
                <w:rFonts w:ascii="Calibri" w:hAnsi="Calibri"/>
                <w:color w:val="000000"/>
                <w:sz w:val="15"/>
                <w:szCs w:val="15"/>
              </w:rPr>
              <w:t xml:space="preserve"> et al.</w:t>
            </w:r>
            <w:r w:rsidRPr="00D0003D">
              <w:rPr>
                <w:rFonts w:ascii="Calibri" w:hAnsi="Calibri"/>
                <w:color w:val="000000"/>
                <w:sz w:val="15"/>
                <w:szCs w:val="15"/>
              </w:rPr>
              <w:t xml:space="preserve"> 2009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16/j.joms.2008.09.027","ISSN":"02782391","PMID":"19070763","abstract":"Purpose: Juvenile recurrent parotitis (JRP) is characterized by intermittent swelling of one or both parotid glands simultaneously or on different occasions. The peak incidence of JRP is between the ages of 3 and 6 years, with predominance among males. The etiology and mechanism are still unknown. The diagnosis is made on a clinical basis and is confirmed by ultrasonography or sialography. Our objective was to present our long-term experience with endoscopic diagnosis and treatment of JRP. Patients and Methods: In this clinical review we report our long-term experience in 70 children who were treated by a combined minimally invasive endoscopic method. Another 5 patients with adult-type JRP were included in the study. Results: In 93% of the patients a single treatment was enough to resolve this phenomenon and prevent its recurrence. Conclusion: Sialoendoscopy and lavage of the parotid gland comprise the treatment of choice for JRP, achieving a high success rate with minimal morbidity. © 2009 American Association of Oral and Maxillofacial Surgeons.","author":[{"dropping-particle":"","family":"Shacham","given":"Rachel","non-dropping-particle":"","parse-names":false,"suffix":""},{"dropping-particle":"","family":"Droma","given":"Eitan Bar","non-dropping-particle":"","parse-names":false,"suffix":""},{"dropping-particle":"","family":"London","given":"Daniel","non-dropping-particle":"","parse-names":false,"suffix":""},{"dropping-particle":"","family":"Bar","given":"Tal","non-dropping-particle":"","parse-names":false,"suffix":""},{"dropping-particle":"","family":"Nahlieli","given":"Oded","non-dropping-particle":"","parse-names":false,"suffix":""}],"container-title":"Journal of Oral and Maxillofacial Surgery","id":"ITEM-1","issue":"1","issued":{"date-parts":[["2009"]]},"page":"162-167","title":"Long-Term Experience With Endoscopic Diagnosis and Treatment of Juvenile Recurrent Parotitis","type":"article-journal","volume":"67"},"uris":["http://www.mendeley.com/documents/?uuid=cf55f055-b9f7-4486-b767-8324c5d1fe2f"]}],"mendeley":{"formattedCitation":"(11)","plainTextFormattedCitation":"(11)","previouslyFormattedCitation":"(11)"},"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11)</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2/9</w:t>
            </w:r>
          </w:p>
        </w:tc>
      </w:tr>
      <w:tr w:rsidR="00067E5A" w:rsidRPr="001A097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Quenin</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08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001/archotol.134.7.715","ISSN":"08864470","PMID":"18645120","abstract":"Objective: To assess the relevance of sialendoscopy as a diagnostic and interventional procedure in juvenile recurrent parotitis (JRP). Design: Prospective case series study. Setting: Tertiary care teaching hospital. Patients: Sialendoscopy was used to examine 10 children (age range, 1.8-13.0 years) with symptomatic JRP for recurrent swelling of the parotid glands between January 2003 and January 2005. Diagnostic sialendoscopy allowed classification of ductal lesions, and interventional sialendoscopy was used to treat the lesions. Initial data analyzed included the type of endoscope used as well as the size and form of the main duct of the parotid gland. Outcome variables were resolution of symptoms and en-doscopic enlargement of the ductal tree. Results: Initial ultrasound evaluation of the diseased gland revealed a white Stensen duct without the natural proliferation of blood vessels in all 10 cases. This finding was associated with a true stenosis of the Stensen duct. Two cases of suspected stones according to ultrasonography were subsequently diagnosed as localized stenoses. The sialendoscope was used to dilate the duct with pressurized saline solution in all cases as well as to dilate the 2 cases of stenoses. There were no major complications. The average length of follow-up was 11 months (range, 2-24 months). Seventeen parotid glands were dilated in all 10 patients, with a success rate of 89%. One patient needed repeated sialendoscopies for recurrent symptoms. Two patients presented with a second episode of JRP contralateral to the side initially treated. Conclusions: Diagnostic sialendoscopy is a new procedure that can be used in children for reliable evaluation of salivary ductal disorders, with low morbidity. Sialen-doscopic dilation of the main parotid ducts appears to be a safe and effective method for treating JRP. ©2008 American Medical Association, All rights reserved.","author":[{"dropping-particle":"","family":"Quenin","given":"Stephanie","non-dropping-particle":"","parse-names":false,"suffix":""},{"dropping-particle":"","family":"Plouin-Gaudon","given":"Isahelle","non-dropping-particle":"","parse-names":false,"suffix":""},{"dropping-particle":"","family":"Marchal","given":"Francis","non-dropping-particle":"","parse-names":false,"suffix":""},{"dropping-particle":"","family":"Froehlich","given":"Patrick","non-dropping-particle":"","parse-names":false,"suffix":""},{"dropping-particle":"","family":"Disant","given":"Francois","non-dropping-particle":"","parse-names":false,"suffix":""},{"dropping-particle":"","family":"Faure","given":"Frederic","non-dropping-particle":"","parse-names":false,"suffix":""}],"container-title":"Archives of Otolaryngology - Head and Neck Surgery","id":"ITEM-1","issue":"7","issued":{"date-parts":[["2008"]]},"page":"715-719","title":"Juvenile recurrent parotitis: Sialendoscopic approach","type":"article-journal","volume":"134"},"uris":["http://www.mendeley.com/documents/?uuid=962f9c6a-b728-44dd-8bcf-f7d9d26922cc"]}],"mendeley":{"formattedCitation":"(26)","plainTextFormattedCitation":"(26)","previouslyFormattedCitation":"(26)"},"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26)</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2/9</w:t>
            </w:r>
          </w:p>
        </w:tc>
      </w:tr>
      <w:tr w:rsidR="00067E5A" w:rsidRPr="001A097D" w:rsidTr="00280756">
        <w:tc>
          <w:tcPr>
            <w:tcW w:w="0" w:type="auto"/>
            <w:shd w:val="clear" w:color="auto" w:fill="auto"/>
          </w:tcPr>
          <w:p w:rsidR="00067E5A" w:rsidRPr="00D0003D" w:rsidRDefault="00067E5A" w:rsidP="00280756">
            <w:pPr>
              <w:rPr>
                <w:rFonts w:ascii="Calibri" w:hAnsi="Calibri"/>
                <w:color w:val="000000"/>
                <w:sz w:val="15"/>
                <w:szCs w:val="15"/>
              </w:rPr>
            </w:pPr>
            <w:proofErr w:type="spellStart"/>
            <w:r w:rsidRPr="00D0003D">
              <w:rPr>
                <w:rFonts w:ascii="Calibri" w:hAnsi="Calibri"/>
                <w:color w:val="000000"/>
                <w:sz w:val="15"/>
                <w:szCs w:val="15"/>
              </w:rPr>
              <w:t>Nahlieli</w:t>
            </w:r>
            <w:proofErr w:type="spellEnd"/>
            <w:r w:rsidRPr="00D0003D">
              <w:rPr>
                <w:rFonts w:ascii="Calibri" w:hAnsi="Calibri"/>
                <w:color w:val="000000"/>
                <w:sz w:val="15"/>
                <w:szCs w:val="15"/>
              </w:rPr>
              <w:t xml:space="preserve"> </w:t>
            </w:r>
            <w:r>
              <w:rPr>
                <w:rFonts w:ascii="Calibri" w:hAnsi="Calibri"/>
                <w:color w:val="000000"/>
                <w:sz w:val="15"/>
                <w:szCs w:val="15"/>
              </w:rPr>
              <w:t xml:space="preserve">et al. </w:t>
            </w:r>
            <w:r w:rsidRPr="00D0003D">
              <w:rPr>
                <w:rFonts w:ascii="Calibri" w:hAnsi="Calibri"/>
                <w:color w:val="000000"/>
                <w:sz w:val="15"/>
                <w:szCs w:val="15"/>
              </w:rPr>
              <w:t xml:space="preserve">2004 </w:t>
            </w:r>
            <w:r w:rsidRPr="00D0003D">
              <w:rPr>
                <w:rFonts w:ascii="Calibri" w:hAnsi="Calibri"/>
                <w:color w:val="000000"/>
                <w:sz w:val="15"/>
                <w:szCs w:val="15"/>
              </w:rPr>
              <w:fldChar w:fldCharType="begin" w:fldLock="1"/>
            </w:r>
            <w:r>
              <w:rPr>
                <w:rFonts w:ascii="Calibri" w:hAnsi="Calibri"/>
                <w:color w:val="000000"/>
                <w:sz w:val="15"/>
                <w:szCs w:val="15"/>
              </w:rPr>
              <w:instrText>ADDIN</w:instrText>
            </w:r>
            <w:r w:rsidRPr="00D0003D">
              <w:rPr>
                <w:rFonts w:ascii="Calibri" w:hAnsi="Calibri"/>
                <w:color w:val="000000"/>
                <w:sz w:val="15"/>
                <w:szCs w:val="15"/>
              </w:rPr>
              <w:instrText xml:space="preserve"> CSL_CITATION {"citationItems":[{"id":"ITEM-1","itemData":{"DOI":"10.1542/peds.114.1.9","ISSN":"00314005","abstract":"Objective. Juvenile recurrent parotitis (JRP) is a nonobstructive, nonsuppurative parotid inflammation in young children. Causative factors, such as local autoimmune manifestation, allergy, infection, and genetic inheritance, have been suggested, but none of them has been proved to date. Until now, treatment of JRP was divided into conservative observation and antibiotic treatment, and no preventive therapy was available. Methods. Twenty-six cases symptomatic JRP in children were diagnosed and treated with a combined endoscopic approach. Sialography and sialoendoscopy were performed bilaterally in all children. The treatment modality was composed of lavage, ductal dilation, and hydrocortisone injection. Results. Sialography showed multiple sialectasis in the affected gland and in the contralateral one as well. Dilations and strictures were noticed in the main duct, and kinks could be identified in 31% of the glands. The main endoscopic finding was a white appearance of the ductal layer without the healthy blood vessel coverage. Recurrence of the symptoms occurred in only 2 (8%) children. Conclusions. The endoscopic technique provides the possibility of a correct diagnosis and treatment. In this article, we present a new treatment modality of irrigation and dilation under direct vision by endoscopically guided miniature surgical instruments.","author":[{"dropping-particle":"","family":"Nahlieli","given":"Oded","non-dropping-particle":"","parse-names":false,"suffix":""},{"dropping-particle":"","family":"Shacham","given":"Rachel","non-dropping-particle":"","parse-names":false,"suffix":""},{"dropping-particle":"","family":"Shlesinger","given":"Menahem","non-dropping-particle":"","parse-names":false,"suffix":""},{"dropping-particle":"","family":"Eliav","given":"Eli","non-dropping-particle":"","parse-names":false,"suffix":""}],"container-title":"Pediatrics","id":"ITEM-1","issue":"1","issued":{"date-parts":[["2004"]]},"page":"9-12","title":"Juvenile recurrent parotitis: A new method of diagnosis and treatment","type":"article-journal","volume":"114"},"uris":["http://www.mendeley.com/documents/?uuid=30f47483-e1e6-4e31-8b1d-00e81e802f64"]}],"mendeley":{"formattedCitation":"(9)","plainTextFormattedCitation":"(9)"},"properties":{"noteIndex":0},"schema":"https://github.com/citation-style-language/schema/raw/master/csl-citation.json"}</w:instrText>
            </w:r>
            <w:r w:rsidRPr="00D0003D">
              <w:rPr>
                <w:rFonts w:ascii="Calibri" w:hAnsi="Calibri"/>
                <w:color w:val="000000"/>
                <w:sz w:val="15"/>
                <w:szCs w:val="15"/>
              </w:rPr>
              <w:fldChar w:fldCharType="separate"/>
            </w:r>
            <w:r w:rsidRPr="00D0003D">
              <w:rPr>
                <w:rFonts w:ascii="Calibri" w:hAnsi="Calibri"/>
                <w:noProof/>
                <w:color w:val="000000"/>
                <w:sz w:val="15"/>
                <w:szCs w:val="15"/>
              </w:rPr>
              <w:t>(9)</w:t>
            </w:r>
            <w:r w:rsidRPr="00D0003D">
              <w:rPr>
                <w:rFonts w:ascii="Calibri" w:hAnsi="Calibri"/>
                <w:color w:val="000000"/>
                <w:sz w:val="15"/>
                <w:szCs w:val="15"/>
              </w:rPr>
              <w:fldChar w:fldCharType="end"/>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x</w:t>
            </w: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p>
        </w:tc>
        <w:tc>
          <w:tcPr>
            <w:tcW w:w="0" w:type="auto"/>
            <w:shd w:val="clear" w:color="auto" w:fill="auto"/>
          </w:tcPr>
          <w:p w:rsidR="00067E5A" w:rsidRPr="00D0003D" w:rsidRDefault="00067E5A" w:rsidP="00280756">
            <w:pPr>
              <w:rPr>
                <w:rFonts w:ascii="Calibri" w:hAnsi="Calibri"/>
                <w:sz w:val="15"/>
                <w:szCs w:val="15"/>
              </w:rPr>
            </w:pPr>
            <w:r>
              <w:rPr>
                <w:rFonts w:ascii="Calibri" w:hAnsi="Calibri"/>
                <w:sz w:val="15"/>
                <w:szCs w:val="15"/>
              </w:rPr>
              <w:t>2/9</w:t>
            </w:r>
          </w:p>
        </w:tc>
      </w:tr>
    </w:tbl>
    <w:p w:rsidR="00067E5A" w:rsidRPr="001A097D" w:rsidRDefault="00067E5A" w:rsidP="00067E5A"/>
    <w:p w:rsidR="00067E5A" w:rsidRPr="002E2566" w:rsidRDefault="00067E5A" w:rsidP="00067E5A">
      <w:pPr>
        <w:rPr>
          <w:rFonts w:eastAsia="Calibri" w:cs="Calibri"/>
          <w:lang w:val="en-US"/>
        </w:rPr>
      </w:pPr>
      <w:r>
        <w:rPr>
          <w:lang w:val="en-US"/>
        </w:rPr>
        <w:t>S</w:t>
      </w:r>
      <w:r w:rsidRPr="002E2566">
        <w:rPr>
          <w:lang w:val="en-US"/>
        </w:rPr>
        <w:t xml:space="preserve">TABLE </w:t>
      </w:r>
      <w:r w:rsidR="00157657">
        <w:rPr>
          <w:lang w:val="en-US"/>
        </w:rPr>
        <w:t>3</w:t>
      </w:r>
      <w:bookmarkStart w:id="0" w:name="_GoBack"/>
      <w:bookmarkEnd w:id="0"/>
      <w:r w:rsidRPr="002E2566">
        <w:rPr>
          <w:lang w:val="en-US"/>
        </w:rPr>
        <w:t xml:space="preserve"> </w:t>
      </w:r>
      <w:r w:rsidRPr="002E2566">
        <w:rPr>
          <w:rFonts w:eastAsia="Calibri" w:cs="Calibri"/>
          <w:lang w:val="en-US"/>
        </w:rPr>
        <w:t>Newcastle-Ottawa Scale (NOS).</w:t>
      </w:r>
    </w:p>
    <w:p w:rsidR="00067E5A" w:rsidRPr="002E2566" w:rsidRDefault="00067E5A" w:rsidP="00067E5A">
      <w:pPr>
        <w:rPr>
          <w:rFonts w:eastAsia="Calibri" w:cs="Calibri"/>
          <w:lang w:val="en-US"/>
        </w:rPr>
      </w:pPr>
    </w:p>
    <w:p w:rsidR="00067E5A" w:rsidRPr="00FC2BC6" w:rsidRDefault="00067E5A" w:rsidP="00067E5A">
      <w:pPr>
        <w:rPr>
          <w:lang w:val="en-US"/>
        </w:rPr>
      </w:pPr>
    </w:p>
    <w:p w:rsidR="00067E5A" w:rsidRPr="00FC2BC6" w:rsidRDefault="00067E5A" w:rsidP="00067E5A">
      <w:pPr>
        <w:rPr>
          <w:lang w:val="en-US"/>
        </w:rPr>
      </w:pPr>
    </w:p>
    <w:p w:rsidR="005A0B66" w:rsidRDefault="005A0B66"/>
    <w:sectPr w:rsidR="005A0B66" w:rsidSect="00B00A41">
      <w:footerReference w:type="even" r:id="rId6"/>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57657">
      <w:pPr>
        <w:spacing w:after="0" w:line="240" w:lineRule="auto"/>
      </w:pPr>
      <w:r>
        <w:separator/>
      </w:r>
    </w:p>
  </w:endnote>
  <w:endnote w:type="continuationSeparator" w:id="0">
    <w:p w:rsidR="00000000" w:rsidRDefault="00157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0292778"/>
      <w:docPartObj>
        <w:docPartGallery w:val="Page Numbers (Bottom of Page)"/>
        <w:docPartUnique/>
      </w:docPartObj>
    </w:sdtPr>
    <w:sdtEndPr>
      <w:rPr>
        <w:rStyle w:val="PageNumber"/>
      </w:rPr>
    </w:sdtEndPr>
    <w:sdtContent>
      <w:p w:rsidR="008B5860" w:rsidRDefault="00067E5A" w:rsidP="008B58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B5860" w:rsidRDefault="00157657" w:rsidP="005C5ED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7989833"/>
      <w:docPartObj>
        <w:docPartGallery w:val="Page Numbers (Bottom of Page)"/>
        <w:docPartUnique/>
      </w:docPartObj>
    </w:sdtPr>
    <w:sdtEndPr>
      <w:rPr>
        <w:rStyle w:val="PageNumber"/>
      </w:rPr>
    </w:sdtEndPr>
    <w:sdtContent>
      <w:p w:rsidR="008B5860" w:rsidRDefault="00067E5A" w:rsidP="008B58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57657">
          <w:rPr>
            <w:rStyle w:val="PageNumber"/>
            <w:noProof/>
          </w:rPr>
          <w:t>4</w:t>
        </w:r>
        <w:r>
          <w:rPr>
            <w:rStyle w:val="PageNumber"/>
          </w:rPr>
          <w:fldChar w:fldCharType="end"/>
        </w:r>
      </w:p>
    </w:sdtContent>
  </w:sdt>
  <w:p w:rsidR="008B5860" w:rsidRDefault="00157657" w:rsidP="005C5ED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57657">
      <w:pPr>
        <w:spacing w:after="0" w:line="240" w:lineRule="auto"/>
      </w:pPr>
      <w:r>
        <w:separator/>
      </w:r>
    </w:p>
  </w:footnote>
  <w:footnote w:type="continuationSeparator" w:id="0">
    <w:p w:rsidR="00000000" w:rsidRDefault="001576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E5A"/>
    <w:rsid w:val="00000096"/>
    <w:rsid w:val="0000364E"/>
    <w:rsid w:val="00014062"/>
    <w:rsid w:val="0002187D"/>
    <w:rsid w:val="00030CD0"/>
    <w:rsid w:val="00047FA5"/>
    <w:rsid w:val="00065CBB"/>
    <w:rsid w:val="00067E5A"/>
    <w:rsid w:val="000719FD"/>
    <w:rsid w:val="0008691C"/>
    <w:rsid w:val="000A1E79"/>
    <w:rsid w:val="000D27E7"/>
    <w:rsid w:val="000F5A54"/>
    <w:rsid w:val="00104677"/>
    <w:rsid w:val="00110B52"/>
    <w:rsid w:val="00112A1A"/>
    <w:rsid w:val="0011546C"/>
    <w:rsid w:val="00117404"/>
    <w:rsid w:val="001270C4"/>
    <w:rsid w:val="00130445"/>
    <w:rsid w:val="00157657"/>
    <w:rsid w:val="00184695"/>
    <w:rsid w:val="001863CF"/>
    <w:rsid w:val="001B1001"/>
    <w:rsid w:val="001E28AF"/>
    <w:rsid w:val="001E59D5"/>
    <w:rsid w:val="001F5CEC"/>
    <w:rsid w:val="00224DB2"/>
    <w:rsid w:val="002264D0"/>
    <w:rsid w:val="002341C0"/>
    <w:rsid w:val="00243C37"/>
    <w:rsid w:val="00247AE1"/>
    <w:rsid w:val="00265838"/>
    <w:rsid w:val="002727C3"/>
    <w:rsid w:val="002A5CB5"/>
    <w:rsid w:val="002D4443"/>
    <w:rsid w:val="002D4F7B"/>
    <w:rsid w:val="002E7EB6"/>
    <w:rsid w:val="002F5580"/>
    <w:rsid w:val="00300242"/>
    <w:rsid w:val="00307F73"/>
    <w:rsid w:val="00330C0C"/>
    <w:rsid w:val="00336A62"/>
    <w:rsid w:val="003533D5"/>
    <w:rsid w:val="00370A6E"/>
    <w:rsid w:val="003736CB"/>
    <w:rsid w:val="00376613"/>
    <w:rsid w:val="0037729C"/>
    <w:rsid w:val="003B2303"/>
    <w:rsid w:val="003C5E27"/>
    <w:rsid w:val="003E2BB6"/>
    <w:rsid w:val="00430622"/>
    <w:rsid w:val="00447283"/>
    <w:rsid w:val="00452F68"/>
    <w:rsid w:val="00462B21"/>
    <w:rsid w:val="0046565C"/>
    <w:rsid w:val="00465F8A"/>
    <w:rsid w:val="004662E5"/>
    <w:rsid w:val="00472218"/>
    <w:rsid w:val="00474D70"/>
    <w:rsid w:val="00477549"/>
    <w:rsid w:val="00482192"/>
    <w:rsid w:val="00483D14"/>
    <w:rsid w:val="0048408F"/>
    <w:rsid w:val="004947CD"/>
    <w:rsid w:val="00494F6B"/>
    <w:rsid w:val="004A7F91"/>
    <w:rsid w:val="004F0204"/>
    <w:rsid w:val="004F1D59"/>
    <w:rsid w:val="004F48F2"/>
    <w:rsid w:val="00502DDA"/>
    <w:rsid w:val="00514BF3"/>
    <w:rsid w:val="00526DF8"/>
    <w:rsid w:val="00540A45"/>
    <w:rsid w:val="00550A1A"/>
    <w:rsid w:val="00553A2C"/>
    <w:rsid w:val="00554EE5"/>
    <w:rsid w:val="00556BFC"/>
    <w:rsid w:val="00580B51"/>
    <w:rsid w:val="005878E8"/>
    <w:rsid w:val="005A0B66"/>
    <w:rsid w:val="005B573E"/>
    <w:rsid w:val="005C1E67"/>
    <w:rsid w:val="005F3417"/>
    <w:rsid w:val="00602F68"/>
    <w:rsid w:val="00615F8B"/>
    <w:rsid w:val="0062194A"/>
    <w:rsid w:val="0062762F"/>
    <w:rsid w:val="00632E9F"/>
    <w:rsid w:val="00635E48"/>
    <w:rsid w:val="006368C5"/>
    <w:rsid w:val="00645510"/>
    <w:rsid w:val="00676EF1"/>
    <w:rsid w:val="00680F18"/>
    <w:rsid w:val="00694245"/>
    <w:rsid w:val="006B0EA6"/>
    <w:rsid w:val="006C0663"/>
    <w:rsid w:val="006C40D9"/>
    <w:rsid w:val="006D50C3"/>
    <w:rsid w:val="006E42E5"/>
    <w:rsid w:val="006E56C0"/>
    <w:rsid w:val="007308DB"/>
    <w:rsid w:val="00752441"/>
    <w:rsid w:val="007549C3"/>
    <w:rsid w:val="00761FF8"/>
    <w:rsid w:val="007767C8"/>
    <w:rsid w:val="00794390"/>
    <w:rsid w:val="00796BBC"/>
    <w:rsid w:val="007A6CCD"/>
    <w:rsid w:val="007D591E"/>
    <w:rsid w:val="007E4D67"/>
    <w:rsid w:val="00801089"/>
    <w:rsid w:val="008242C2"/>
    <w:rsid w:val="00826B68"/>
    <w:rsid w:val="00857350"/>
    <w:rsid w:val="00871432"/>
    <w:rsid w:val="00877A63"/>
    <w:rsid w:val="0088420A"/>
    <w:rsid w:val="00896664"/>
    <w:rsid w:val="00897C0C"/>
    <w:rsid w:val="008B2E2B"/>
    <w:rsid w:val="008B6E17"/>
    <w:rsid w:val="008B725C"/>
    <w:rsid w:val="00917FCC"/>
    <w:rsid w:val="00920623"/>
    <w:rsid w:val="00942F17"/>
    <w:rsid w:val="0094614C"/>
    <w:rsid w:val="00950A56"/>
    <w:rsid w:val="009531B3"/>
    <w:rsid w:val="00956CD4"/>
    <w:rsid w:val="009B1798"/>
    <w:rsid w:val="009B69AF"/>
    <w:rsid w:val="009C145E"/>
    <w:rsid w:val="009D0F1D"/>
    <w:rsid w:val="00A1354D"/>
    <w:rsid w:val="00A207B8"/>
    <w:rsid w:val="00A26CE8"/>
    <w:rsid w:val="00A317DA"/>
    <w:rsid w:val="00A3768C"/>
    <w:rsid w:val="00A76AED"/>
    <w:rsid w:val="00A774F6"/>
    <w:rsid w:val="00AB3CCC"/>
    <w:rsid w:val="00AC2682"/>
    <w:rsid w:val="00B007FC"/>
    <w:rsid w:val="00B2696B"/>
    <w:rsid w:val="00B2728D"/>
    <w:rsid w:val="00B27C73"/>
    <w:rsid w:val="00B35420"/>
    <w:rsid w:val="00B4617F"/>
    <w:rsid w:val="00B46E11"/>
    <w:rsid w:val="00B6467F"/>
    <w:rsid w:val="00BC36C3"/>
    <w:rsid w:val="00BD6E61"/>
    <w:rsid w:val="00BE2C11"/>
    <w:rsid w:val="00BE4D3E"/>
    <w:rsid w:val="00C01377"/>
    <w:rsid w:val="00C05EEE"/>
    <w:rsid w:val="00C07CEC"/>
    <w:rsid w:val="00C3368A"/>
    <w:rsid w:val="00C41617"/>
    <w:rsid w:val="00C6078B"/>
    <w:rsid w:val="00C609A4"/>
    <w:rsid w:val="00C62669"/>
    <w:rsid w:val="00C93B43"/>
    <w:rsid w:val="00CC1DD1"/>
    <w:rsid w:val="00CD6667"/>
    <w:rsid w:val="00CE25F2"/>
    <w:rsid w:val="00CF00D6"/>
    <w:rsid w:val="00D13056"/>
    <w:rsid w:val="00D24B3B"/>
    <w:rsid w:val="00D25D38"/>
    <w:rsid w:val="00D33C70"/>
    <w:rsid w:val="00D45A5A"/>
    <w:rsid w:val="00D703A2"/>
    <w:rsid w:val="00D76EE6"/>
    <w:rsid w:val="00D826AD"/>
    <w:rsid w:val="00DB170D"/>
    <w:rsid w:val="00DB3915"/>
    <w:rsid w:val="00DC2C3E"/>
    <w:rsid w:val="00DC37E1"/>
    <w:rsid w:val="00DE2D54"/>
    <w:rsid w:val="00DF04EA"/>
    <w:rsid w:val="00E06A5B"/>
    <w:rsid w:val="00E1304C"/>
    <w:rsid w:val="00E14367"/>
    <w:rsid w:val="00E22248"/>
    <w:rsid w:val="00E2538B"/>
    <w:rsid w:val="00E426A6"/>
    <w:rsid w:val="00E5759B"/>
    <w:rsid w:val="00E768EC"/>
    <w:rsid w:val="00E82117"/>
    <w:rsid w:val="00E92F20"/>
    <w:rsid w:val="00E96DE2"/>
    <w:rsid w:val="00EA5BD3"/>
    <w:rsid w:val="00EB04F3"/>
    <w:rsid w:val="00EB328B"/>
    <w:rsid w:val="00EE2D38"/>
    <w:rsid w:val="00EF7407"/>
    <w:rsid w:val="00F139B0"/>
    <w:rsid w:val="00F429B3"/>
    <w:rsid w:val="00F6458D"/>
    <w:rsid w:val="00F648D0"/>
    <w:rsid w:val="00F64FC0"/>
    <w:rsid w:val="00F8395C"/>
    <w:rsid w:val="00FA2436"/>
    <w:rsid w:val="00FC6E12"/>
    <w:rsid w:val="00FC7457"/>
    <w:rsid w:val="00FD0D7C"/>
    <w:rsid w:val="00FE35F4"/>
    <w:rsid w:val="00FF68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E3ECE-B4BC-4855-84B7-5837825BF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7E5A"/>
    <w:pPr>
      <w:tabs>
        <w:tab w:val="center" w:pos="4419"/>
        <w:tab w:val="right" w:pos="8838"/>
      </w:tabs>
      <w:spacing w:after="0" w:line="240" w:lineRule="auto"/>
    </w:pPr>
    <w:rPr>
      <w:rFonts w:ascii="Calibri" w:eastAsia="Times New Roman" w:hAnsi="Calibri" w:cs="Times New Roman"/>
      <w:lang w:val="x-none" w:eastAsia="es-ES"/>
    </w:rPr>
  </w:style>
  <w:style w:type="character" w:customStyle="1" w:styleId="FooterChar">
    <w:name w:val="Footer Char"/>
    <w:basedOn w:val="DefaultParagraphFont"/>
    <w:link w:val="Footer"/>
    <w:uiPriority w:val="99"/>
    <w:rsid w:val="00067E5A"/>
    <w:rPr>
      <w:rFonts w:ascii="Calibri" w:eastAsia="Times New Roman" w:hAnsi="Calibri" w:cs="Times New Roman"/>
      <w:lang w:val="x-none" w:eastAsia="es-ES"/>
    </w:rPr>
  </w:style>
  <w:style w:type="character" w:styleId="PageNumber">
    <w:name w:val="page number"/>
    <w:basedOn w:val="DefaultParagraphFont"/>
    <w:uiPriority w:val="99"/>
    <w:semiHidden/>
    <w:unhideWhenUsed/>
    <w:rsid w:val="00067E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65</Words>
  <Characters>63076</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vathi S.</dc:creator>
  <cp:keywords/>
  <dc:description/>
  <cp:lastModifiedBy>Gunavathi S.</cp:lastModifiedBy>
  <cp:revision>2</cp:revision>
  <dcterms:created xsi:type="dcterms:W3CDTF">2023-08-16T01:36:00Z</dcterms:created>
  <dcterms:modified xsi:type="dcterms:W3CDTF">2023-08-16T01:42:00Z</dcterms:modified>
</cp:coreProperties>
</file>